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D9A979A" w14:textId="33B7A33D" w:rsidR="00E475FD" w:rsidRPr="00F01A41" w:rsidRDefault="00E475FD" w:rsidP="00E475FD">
      <w:pPr>
        <w:spacing w:line="480" w:lineRule="auto"/>
        <w:jc w:val="both"/>
        <w:rPr>
          <w:b/>
          <w:bCs/>
          <w:color w:val="000000" w:themeColor="text1"/>
          <w:lang w:val="en-IE"/>
        </w:rPr>
      </w:pPr>
      <w:r>
        <w:rPr>
          <w:b/>
          <w:color w:val="000000" w:themeColor="text1"/>
          <w:lang w:val="en-IE"/>
        </w:rPr>
        <w:t xml:space="preserve">Supplementary Table S3: </w:t>
      </w:r>
      <w:r>
        <w:rPr>
          <w:bCs/>
          <w:color w:val="000000" w:themeColor="text1"/>
          <w:lang w:val="en-IE"/>
        </w:rPr>
        <w:t xml:space="preserve">Oligonucleotides </w:t>
      </w:r>
      <w:r w:rsidRPr="00933DAB">
        <w:rPr>
          <w:bCs/>
          <w:color w:val="000000" w:themeColor="text1"/>
          <w:lang w:val="en-IE"/>
        </w:rPr>
        <w:t>created or used in this study</w:t>
      </w:r>
      <w:bookmarkStart w:id="0" w:name="_GoBack"/>
      <w:bookmarkEnd w:id="0"/>
    </w:p>
    <w:p w14:paraId="7EB694C8" w14:textId="77777777" w:rsidR="00E475FD" w:rsidRDefault="00E475FD" w:rsidP="00E475FD">
      <w:pPr>
        <w:rPr>
          <w:lang w:val="en-IE"/>
        </w:rPr>
      </w:pPr>
    </w:p>
    <w:tbl>
      <w:tblPr>
        <w:tblW w:w="8867" w:type="dxa"/>
        <w:jc w:val="center"/>
        <w:tblLayout w:type="fixed"/>
        <w:tblLook w:val="04A0" w:firstRow="1" w:lastRow="0" w:firstColumn="1" w:lastColumn="0" w:noHBand="0" w:noVBand="1"/>
      </w:tblPr>
      <w:tblGrid>
        <w:gridCol w:w="1695"/>
        <w:gridCol w:w="5546"/>
        <w:gridCol w:w="1626"/>
      </w:tblGrid>
      <w:tr w:rsidR="00E475FD" w:rsidRPr="00EE08A7" w14:paraId="7BEF3FB6" w14:textId="77777777" w:rsidTr="00941A71">
        <w:trPr>
          <w:trHeight w:val="409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D76B272" w14:textId="77777777" w:rsidR="00E475FD" w:rsidRPr="00991CA7" w:rsidRDefault="00E475FD" w:rsidP="00941A71">
            <w:pPr>
              <w:rPr>
                <w:b/>
                <w:bCs/>
                <w:sz w:val="20"/>
                <w:szCs w:val="20"/>
              </w:rPr>
            </w:pPr>
            <w:r w:rsidRPr="00991CA7">
              <w:rPr>
                <w:b/>
                <w:bCs/>
                <w:sz w:val="20"/>
                <w:szCs w:val="20"/>
              </w:rPr>
              <w:t>Designation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DA88793" w14:textId="77777777" w:rsidR="00E475FD" w:rsidRPr="00991CA7" w:rsidRDefault="00E475FD" w:rsidP="00941A71">
            <w:pPr>
              <w:rPr>
                <w:b/>
                <w:bCs/>
                <w:color w:val="FFFFFF"/>
                <w:sz w:val="20"/>
                <w:szCs w:val="20"/>
              </w:rPr>
            </w:pPr>
            <w:r w:rsidRPr="00991CA7">
              <w:rPr>
                <w:b/>
                <w:sz w:val="20"/>
                <w:szCs w:val="20"/>
                <w:lang w:val="en-IE"/>
              </w:rPr>
              <w:t>Sequence in 5' &gt; 3' direction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565C2CF" w14:textId="77777777" w:rsidR="00E475FD" w:rsidRPr="00991CA7" w:rsidRDefault="00E475FD" w:rsidP="00941A71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Size (basepairs)</w:t>
            </w:r>
          </w:p>
        </w:tc>
      </w:tr>
      <w:tr w:rsidR="00E475FD" w:rsidRPr="00EE08A7" w14:paraId="7172AB23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6C1205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DF13 </w:t>
            </w:r>
            <w:r w:rsidRPr="00FF7FBB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pDF4</w:t>
            </w:r>
            <w:r w:rsidRPr="00FF7FBB">
              <w:rPr>
                <w:color w:val="000000"/>
                <w:sz w:val="18"/>
                <w:szCs w:val="18"/>
              </w:rPr>
              <w:t xml:space="preserve"> 5' UTR FWD, with pUC19 tail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0FC08AE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TTC GAG CTC GGT ACC CGA AAT GGC AGA AGT CTT CCA CAG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E5E443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</w:tr>
      <w:tr w:rsidR="00E475FD" w:rsidRPr="00EE08A7" w14:paraId="5284CC32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71C64E2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4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4</w:t>
            </w:r>
            <w:r w:rsidRPr="007922D4">
              <w:rPr>
                <w:color w:val="000000"/>
                <w:sz w:val="18"/>
                <w:szCs w:val="18"/>
              </w:rPr>
              <w:t xml:space="preserve"> 5' UTR REV, </w:t>
            </w:r>
            <w:r>
              <w:rPr>
                <w:color w:val="000000"/>
                <w:sz w:val="18"/>
                <w:szCs w:val="18"/>
              </w:rPr>
              <w:t xml:space="preserve">with </w:t>
            </w:r>
            <w:r>
              <w:rPr>
                <w:i/>
                <w:color w:val="000000"/>
                <w:sz w:val="18"/>
                <w:szCs w:val="18"/>
              </w:rPr>
              <w:t>ptrA</w:t>
            </w:r>
            <w:r w:rsidRPr="007922D4">
              <w:rPr>
                <w:color w:val="000000"/>
                <w:sz w:val="18"/>
                <w:szCs w:val="18"/>
              </w:rPr>
              <w:t xml:space="preserve"> tail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7572603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GAT CCC GTA ATC AAT TTC TTG GGA TCT TGC GGT TGA G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5A4137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</w:tr>
      <w:tr w:rsidR="00E475FD" w:rsidRPr="00EE08A7" w14:paraId="2AB2E746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9A859C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5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4</w:t>
            </w:r>
            <w:r w:rsidRPr="007922D4">
              <w:rPr>
                <w:color w:val="000000"/>
                <w:sz w:val="18"/>
                <w:szCs w:val="18"/>
              </w:rPr>
              <w:t xml:space="preserve"> 3' UTR FWD, </w:t>
            </w:r>
            <w:r>
              <w:rPr>
                <w:color w:val="000000"/>
                <w:sz w:val="18"/>
                <w:szCs w:val="18"/>
              </w:rPr>
              <w:t xml:space="preserve">with </w:t>
            </w:r>
            <w:r>
              <w:rPr>
                <w:i/>
                <w:color w:val="000000"/>
                <w:sz w:val="18"/>
                <w:szCs w:val="18"/>
              </w:rPr>
              <w:t>ptrA</w:t>
            </w:r>
            <w:r w:rsidRPr="007922D4">
              <w:rPr>
                <w:color w:val="000000"/>
                <w:sz w:val="18"/>
                <w:szCs w:val="18"/>
              </w:rPr>
              <w:t xml:space="preserve"> tail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049DA6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AAA CAA AGA TGC AAG ACA CAG TCA CTT CTT TGA CTT GTC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2092F8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</w:tr>
      <w:tr w:rsidR="00E475FD" w:rsidRPr="00EE08A7" w14:paraId="7A2F2ED6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5F3539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6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4/5/6</w:t>
            </w:r>
            <w:r w:rsidRPr="007922D4">
              <w:rPr>
                <w:color w:val="000000"/>
                <w:sz w:val="18"/>
                <w:szCs w:val="18"/>
              </w:rPr>
              <w:t xml:space="preserve"> 3' UTR REV, </w:t>
            </w:r>
            <w:r>
              <w:rPr>
                <w:color w:val="000000"/>
                <w:sz w:val="18"/>
                <w:szCs w:val="18"/>
              </w:rPr>
              <w:t>with p</w:t>
            </w:r>
            <w:r w:rsidRPr="007922D4">
              <w:rPr>
                <w:color w:val="000000"/>
                <w:sz w:val="18"/>
                <w:szCs w:val="18"/>
              </w:rPr>
              <w:t>UC19 tail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B899D44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ACT CTA GAG GAT CCC CCA TTG GCA CGG CGT ACC TG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631BD2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</w:tr>
      <w:tr w:rsidR="00E475FD" w:rsidRPr="00EE08A7" w14:paraId="4F05DFED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24C8FD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7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4</w:t>
            </w:r>
            <w:r w:rsidRPr="007922D4">
              <w:rPr>
                <w:color w:val="000000"/>
                <w:sz w:val="18"/>
                <w:szCs w:val="18"/>
              </w:rPr>
              <w:t xml:space="preserve"> 5' </w:t>
            </w:r>
            <w:r>
              <w:rPr>
                <w:color w:val="000000"/>
                <w:sz w:val="18"/>
                <w:szCs w:val="18"/>
              </w:rPr>
              <w:t>FWD</w:t>
            </w:r>
            <w:r w:rsidRPr="007922D4">
              <w:rPr>
                <w:color w:val="000000"/>
                <w:sz w:val="18"/>
                <w:szCs w:val="18"/>
              </w:rPr>
              <w:t xml:space="preserve"> </w:t>
            </w:r>
            <w:r w:rsidRPr="007922D4">
              <w:rPr>
                <w:b/>
                <w:bCs/>
                <w:color w:val="000000"/>
                <w:sz w:val="18"/>
                <w:szCs w:val="18"/>
              </w:rPr>
              <w:t>nest oligo</w:t>
            </w:r>
            <w:r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3F9EDA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GAA ATG GCA GAA GTC TTC CAC AG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0BDDE4C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23</w:t>
            </w:r>
          </w:p>
        </w:tc>
      </w:tr>
      <w:tr w:rsidR="00E475FD" w:rsidRPr="00EE08A7" w14:paraId="3AFEBA51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F6C6A87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8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4/5/6 3</w:t>
            </w:r>
            <w:r w:rsidRPr="007922D4">
              <w:rPr>
                <w:color w:val="000000"/>
                <w:sz w:val="18"/>
                <w:szCs w:val="18"/>
              </w:rPr>
              <w:t xml:space="preserve">' </w:t>
            </w:r>
            <w:r>
              <w:rPr>
                <w:color w:val="000000"/>
                <w:sz w:val="18"/>
                <w:szCs w:val="18"/>
              </w:rPr>
              <w:t>REV</w:t>
            </w:r>
            <w:r w:rsidRPr="007922D4">
              <w:rPr>
                <w:color w:val="000000"/>
                <w:sz w:val="18"/>
                <w:szCs w:val="18"/>
              </w:rPr>
              <w:t xml:space="preserve"> </w:t>
            </w:r>
            <w:r w:rsidRPr="007922D4">
              <w:rPr>
                <w:b/>
                <w:bCs/>
                <w:color w:val="000000"/>
                <w:sz w:val="18"/>
                <w:szCs w:val="18"/>
              </w:rPr>
              <w:t>nest oligo</w:t>
            </w:r>
            <w:r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F984E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GCT GTG AAG CTG TAC TCG AC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C2CB51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</w:tr>
      <w:tr w:rsidR="00E475FD" w:rsidRPr="00EE08A7" w14:paraId="26357E9F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3E91BC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9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5/6</w:t>
            </w:r>
            <w:r w:rsidRPr="00C66975">
              <w:rPr>
                <w:color w:val="000000"/>
                <w:sz w:val="18"/>
                <w:szCs w:val="18"/>
              </w:rPr>
              <w:t xml:space="preserve"> </w:t>
            </w:r>
            <w:r>
              <w:rPr>
                <w:i/>
                <w:color w:val="000000"/>
                <w:sz w:val="18"/>
                <w:szCs w:val="18"/>
              </w:rPr>
              <w:t xml:space="preserve">hamE </w:t>
            </w:r>
            <w:r w:rsidRPr="00C66975">
              <w:rPr>
                <w:color w:val="000000"/>
                <w:sz w:val="18"/>
                <w:szCs w:val="18"/>
              </w:rPr>
              <w:t>ORF FWD with pUC19 tail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9D11B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TTC GAG CTC GGT ACC CCT CAA AGA ACG CTC CGA CAG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87E3A9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</w:tr>
      <w:tr w:rsidR="00E475FD" w:rsidRPr="00EE08A7" w14:paraId="2D501452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476463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20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5/6</w:t>
            </w:r>
            <w:r w:rsidRPr="007922D4">
              <w:rPr>
                <w:color w:val="000000"/>
                <w:sz w:val="18"/>
                <w:szCs w:val="18"/>
              </w:rPr>
              <w:t xml:space="preserve"> 5' </w:t>
            </w:r>
            <w:r>
              <w:rPr>
                <w:color w:val="000000"/>
                <w:sz w:val="18"/>
                <w:szCs w:val="18"/>
              </w:rPr>
              <w:t>FWD</w:t>
            </w:r>
            <w:r w:rsidRPr="007922D4">
              <w:rPr>
                <w:color w:val="000000"/>
                <w:sz w:val="18"/>
                <w:szCs w:val="18"/>
              </w:rPr>
              <w:t xml:space="preserve"> </w:t>
            </w:r>
            <w:r w:rsidRPr="007922D4">
              <w:rPr>
                <w:b/>
                <w:bCs/>
                <w:color w:val="000000"/>
                <w:sz w:val="18"/>
                <w:szCs w:val="18"/>
              </w:rPr>
              <w:t>nest oligo</w:t>
            </w:r>
            <w:r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E326DE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GTG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9D6D2B">
              <w:rPr>
                <w:rFonts w:eastAsia="Times New Roman"/>
                <w:color w:val="000000"/>
                <w:sz w:val="18"/>
                <w:szCs w:val="18"/>
              </w:rPr>
              <w:t>TT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9D6D2B">
              <w:rPr>
                <w:rFonts w:eastAsia="Times New Roman"/>
                <w:color w:val="000000"/>
                <w:sz w:val="18"/>
                <w:szCs w:val="18"/>
              </w:rPr>
              <w:t>TC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9D6D2B">
              <w:rPr>
                <w:rFonts w:eastAsia="Times New Roman"/>
                <w:color w:val="000000"/>
                <w:sz w:val="18"/>
                <w:szCs w:val="18"/>
              </w:rPr>
              <w:t>AG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9D6D2B">
              <w:rPr>
                <w:rFonts w:eastAsia="Times New Roman"/>
                <w:color w:val="000000"/>
                <w:sz w:val="18"/>
                <w:szCs w:val="18"/>
              </w:rPr>
              <w:t>TT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9D6D2B">
              <w:rPr>
                <w:rFonts w:eastAsia="Times New Roman"/>
                <w:color w:val="000000"/>
                <w:sz w:val="18"/>
                <w:szCs w:val="18"/>
              </w:rPr>
              <w:t>AC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9D6D2B">
              <w:rPr>
                <w:rFonts w:eastAsia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3570B0F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</w:tr>
      <w:tr w:rsidR="00E475FD" w:rsidRPr="00EE08A7" w14:paraId="1771528F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284768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21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5/6</w:t>
            </w:r>
            <w:r w:rsidRPr="007922D4">
              <w:rPr>
                <w:color w:val="000000"/>
                <w:sz w:val="18"/>
                <w:szCs w:val="18"/>
              </w:rPr>
              <w:t xml:space="preserve"> 5' UTR REV, </w:t>
            </w:r>
            <w:r>
              <w:rPr>
                <w:color w:val="000000"/>
                <w:sz w:val="18"/>
                <w:szCs w:val="18"/>
              </w:rPr>
              <w:t xml:space="preserve">with </w:t>
            </w:r>
            <w:r w:rsidRPr="007922D4">
              <w:rPr>
                <w:color w:val="000000"/>
                <w:sz w:val="18"/>
                <w:szCs w:val="18"/>
              </w:rPr>
              <w:t>tail</w:t>
            </w:r>
            <w:r>
              <w:rPr>
                <w:color w:val="000000"/>
                <w:sz w:val="18"/>
                <w:szCs w:val="18"/>
              </w:rPr>
              <w:t xml:space="preserve"> for linker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854C5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CAC CGC TAC CAC CTC CCA TCC GGC CGT CCG ACA TTT G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E8EA4D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</w:tr>
      <w:tr w:rsidR="00E475FD" w:rsidRPr="00EE08A7" w14:paraId="5E66E7AD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78EF78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22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4 3' UTR FWD</w:t>
            </w:r>
            <w:r w:rsidRPr="007922D4">
              <w:rPr>
                <w:color w:val="000000"/>
                <w:sz w:val="18"/>
                <w:szCs w:val="18"/>
              </w:rPr>
              <w:t xml:space="preserve">, </w:t>
            </w:r>
            <w:r>
              <w:rPr>
                <w:color w:val="000000"/>
                <w:sz w:val="18"/>
                <w:szCs w:val="18"/>
              </w:rPr>
              <w:t xml:space="preserve">with </w:t>
            </w:r>
            <w:r>
              <w:rPr>
                <w:i/>
                <w:color w:val="000000"/>
                <w:sz w:val="18"/>
                <w:szCs w:val="18"/>
              </w:rPr>
              <w:t>hph</w:t>
            </w:r>
            <w:r w:rsidRPr="007922D4">
              <w:rPr>
                <w:color w:val="000000"/>
                <w:sz w:val="18"/>
                <w:szCs w:val="18"/>
              </w:rPr>
              <w:t xml:space="preserve"> tail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87BF49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GAG GGC AAA GGA ATA GCA CAG TCA CTT CTT TGA CTT GTC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C2348D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</w:tr>
      <w:tr w:rsidR="00E475FD" w:rsidRPr="00EE08A7" w14:paraId="7A509A31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CD2CB9D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07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22</w:t>
            </w:r>
            <w:r w:rsidRPr="007922D4">
              <w:rPr>
                <w:color w:val="000000"/>
                <w:sz w:val="18"/>
                <w:szCs w:val="18"/>
              </w:rPr>
              <w:t xml:space="preserve"> 5' UTR REV, </w:t>
            </w:r>
            <w:r>
              <w:rPr>
                <w:color w:val="000000"/>
                <w:sz w:val="18"/>
                <w:szCs w:val="18"/>
              </w:rPr>
              <w:t xml:space="preserve">with </w:t>
            </w:r>
            <w:r>
              <w:rPr>
                <w:i/>
                <w:color w:val="000000"/>
                <w:sz w:val="18"/>
                <w:szCs w:val="18"/>
              </w:rPr>
              <w:t>pyrG</w:t>
            </w:r>
            <w:r w:rsidRPr="007922D4">
              <w:rPr>
                <w:color w:val="000000"/>
                <w:sz w:val="18"/>
                <w:szCs w:val="18"/>
              </w:rPr>
              <w:t xml:space="preserve"> tail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DA11DD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GAG CAT TGT TTG AGG CAA CAT AAT ACC GGC GTT TTC CC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1EC1E3C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</w:tr>
      <w:tr w:rsidR="00E475FD" w:rsidRPr="00EE08A7" w14:paraId="75843D97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384510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08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FF7FBB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pDF22</w:t>
            </w:r>
            <w:r w:rsidRPr="00FF7FBB">
              <w:rPr>
                <w:color w:val="000000"/>
                <w:sz w:val="18"/>
                <w:szCs w:val="18"/>
              </w:rPr>
              <w:t xml:space="preserve"> 5' UTR FWD, with pUC19 tail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BE22A5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TTC GAG CTC GGT ACC CGA GAG CGA TAG TTC CAA GTG G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43F7C0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</w:tr>
      <w:tr w:rsidR="00E475FD" w:rsidRPr="00EE08A7" w14:paraId="0158BAF0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3BB693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09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22/26</w:t>
            </w:r>
            <w:r w:rsidRPr="007922D4">
              <w:rPr>
                <w:color w:val="000000"/>
                <w:sz w:val="18"/>
                <w:szCs w:val="18"/>
              </w:rPr>
              <w:t xml:space="preserve"> 3' UTR REV, </w:t>
            </w:r>
            <w:r>
              <w:rPr>
                <w:color w:val="000000"/>
                <w:sz w:val="18"/>
                <w:szCs w:val="18"/>
              </w:rPr>
              <w:t>with p</w:t>
            </w:r>
            <w:r w:rsidRPr="007922D4">
              <w:rPr>
                <w:color w:val="000000"/>
                <w:sz w:val="18"/>
                <w:szCs w:val="18"/>
              </w:rPr>
              <w:t>UC19 tail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D814D3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ACT CTA GAG GAT CCC CCC TCT TGT TAT GCG GAG TGA G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AA39A06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</w:tr>
      <w:tr w:rsidR="00E475FD" w:rsidRPr="00EE08A7" w14:paraId="3AF990E7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084C19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10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22/26</w:t>
            </w:r>
            <w:r w:rsidRPr="007922D4">
              <w:rPr>
                <w:color w:val="000000"/>
                <w:sz w:val="18"/>
                <w:szCs w:val="18"/>
              </w:rPr>
              <w:t xml:space="preserve"> 3' UTR FWD, </w:t>
            </w:r>
            <w:r>
              <w:rPr>
                <w:color w:val="000000"/>
                <w:sz w:val="18"/>
                <w:szCs w:val="18"/>
              </w:rPr>
              <w:t xml:space="preserve">with </w:t>
            </w:r>
            <w:r>
              <w:rPr>
                <w:i/>
                <w:color w:val="000000"/>
                <w:sz w:val="18"/>
                <w:szCs w:val="18"/>
              </w:rPr>
              <w:t xml:space="preserve">pyrG </w:t>
            </w:r>
            <w:r w:rsidRPr="007922D4">
              <w:rPr>
                <w:color w:val="000000"/>
                <w:sz w:val="18"/>
                <w:szCs w:val="18"/>
              </w:rPr>
              <w:t>tail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5C3CCB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GCC TCC TCT CAG ACA GGA TTT GAT ACT TTA TTG ATT GCA T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694F14B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40</w:t>
            </w:r>
          </w:p>
        </w:tc>
      </w:tr>
      <w:tr w:rsidR="00E475FD" w:rsidRPr="00EE08A7" w14:paraId="3410C032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338D2C6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11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22</w:t>
            </w:r>
            <w:r w:rsidRPr="007922D4">
              <w:rPr>
                <w:color w:val="000000"/>
                <w:sz w:val="18"/>
                <w:szCs w:val="18"/>
              </w:rPr>
              <w:t xml:space="preserve"> 5' </w:t>
            </w:r>
            <w:r>
              <w:rPr>
                <w:color w:val="000000"/>
                <w:sz w:val="18"/>
                <w:szCs w:val="18"/>
              </w:rPr>
              <w:t>FWD</w:t>
            </w:r>
            <w:r w:rsidRPr="007922D4">
              <w:rPr>
                <w:color w:val="000000"/>
                <w:sz w:val="18"/>
                <w:szCs w:val="18"/>
              </w:rPr>
              <w:t xml:space="preserve"> </w:t>
            </w:r>
            <w:r w:rsidRPr="007922D4">
              <w:rPr>
                <w:b/>
                <w:bCs/>
                <w:color w:val="000000"/>
                <w:sz w:val="18"/>
                <w:szCs w:val="18"/>
              </w:rPr>
              <w:t>nest oligo</w:t>
            </w:r>
            <w:r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5FABC24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CAG CCA TCG AGT CGT GAT C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106C1E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</w:tr>
      <w:tr w:rsidR="00E475FD" w:rsidRPr="00EE08A7" w14:paraId="038A15D6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1AA1D67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12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22/26 3</w:t>
            </w:r>
            <w:r w:rsidRPr="007922D4">
              <w:rPr>
                <w:color w:val="000000"/>
                <w:sz w:val="18"/>
                <w:szCs w:val="18"/>
              </w:rPr>
              <w:t xml:space="preserve">' </w:t>
            </w:r>
            <w:r>
              <w:rPr>
                <w:color w:val="000000"/>
                <w:sz w:val="18"/>
                <w:szCs w:val="18"/>
              </w:rPr>
              <w:t>REV</w:t>
            </w:r>
            <w:r w:rsidRPr="007922D4">
              <w:rPr>
                <w:color w:val="000000"/>
                <w:sz w:val="18"/>
                <w:szCs w:val="18"/>
              </w:rPr>
              <w:t xml:space="preserve"> </w:t>
            </w:r>
            <w:r w:rsidRPr="007922D4">
              <w:rPr>
                <w:b/>
                <w:bCs/>
                <w:color w:val="000000"/>
                <w:sz w:val="18"/>
                <w:szCs w:val="18"/>
              </w:rPr>
              <w:t>nest oligo</w:t>
            </w:r>
            <w:r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636A6B8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GCA CGT GAC CAT CTG AGA C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A6EACA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</w:tr>
      <w:tr w:rsidR="00E475FD" w:rsidRPr="00EE08A7" w14:paraId="43977D25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746D09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13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FF7FBB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pDF23</w:t>
            </w:r>
            <w:r w:rsidRPr="00FF7FBB">
              <w:rPr>
                <w:color w:val="000000"/>
                <w:sz w:val="18"/>
                <w:szCs w:val="18"/>
              </w:rPr>
              <w:t xml:space="preserve"> 5' UTR FWD, with pUC19 tail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487D840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TTC GAG CTC GGT ACC CCC TCA TGA ACT TCG CCG TCG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7FCAE4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</w:tr>
      <w:tr w:rsidR="00E475FD" w:rsidRPr="00EE08A7" w14:paraId="309A5001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5A8D8FF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14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23/27</w:t>
            </w:r>
            <w:r w:rsidRPr="007922D4">
              <w:rPr>
                <w:color w:val="000000"/>
                <w:sz w:val="18"/>
                <w:szCs w:val="18"/>
              </w:rPr>
              <w:t xml:space="preserve"> 3' UTR REV, </w:t>
            </w:r>
            <w:r>
              <w:rPr>
                <w:color w:val="000000"/>
                <w:sz w:val="18"/>
                <w:szCs w:val="18"/>
              </w:rPr>
              <w:t>with p</w:t>
            </w:r>
            <w:r w:rsidRPr="007922D4">
              <w:rPr>
                <w:color w:val="000000"/>
                <w:sz w:val="18"/>
                <w:szCs w:val="18"/>
              </w:rPr>
              <w:t>UC19 tail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9997F55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ACT CTA GAG GAT CCC CCG TGA TAG CGA CCT TGA CGG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B6D1C4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</w:tr>
      <w:tr w:rsidR="00E475FD" w:rsidRPr="00EE08A7" w14:paraId="257F3985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FBFD52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15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23</w:t>
            </w:r>
            <w:r w:rsidRPr="007922D4">
              <w:rPr>
                <w:color w:val="000000"/>
                <w:sz w:val="18"/>
                <w:szCs w:val="18"/>
              </w:rPr>
              <w:t xml:space="preserve"> 5' UTR REV, </w:t>
            </w:r>
            <w:r>
              <w:rPr>
                <w:color w:val="000000"/>
                <w:sz w:val="18"/>
                <w:szCs w:val="18"/>
              </w:rPr>
              <w:t xml:space="preserve">with </w:t>
            </w:r>
            <w:r>
              <w:rPr>
                <w:i/>
                <w:color w:val="000000"/>
                <w:sz w:val="18"/>
                <w:szCs w:val="18"/>
              </w:rPr>
              <w:t>pyrG</w:t>
            </w:r>
            <w:r w:rsidRPr="007922D4">
              <w:rPr>
                <w:color w:val="000000"/>
                <w:sz w:val="18"/>
                <w:szCs w:val="18"/>
              </w:rPr>
              <w:t xml:space="preserve"> tail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320D28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GAG CAT TGT TTG AGG CGG CTG GGG CGA ACG GAG T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2F6D41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4</w:t>
            </w:r>
          </w:p>
        </w:tc>
      </w:tr>
      <w:tr w:rsidR="00E475FD" w:rsidRPr="00EE08A7" w14:paraId="342F550D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CE742B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16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23/27</w:t>
            </w:r>
            <w:r w:rsidRPr="007922D4">
              <w:rPr>
                <w:color w:val="000000"/>
                <w:sz w:val="18"/>
                <w:szCs w:val="18"/>
              </w:rPr>
              <w:t xml:space="preserve"> 3' UTR FWD, </w:t>
            </w:r>
            <w:r>
              <w:rPr>
                <w:color w:val="000000"/>
                <w:sz w:val="18"/>
                <w:szCs w:val="18"/>
              </w:rPr>
              <w:t xml:space="preserve">with </w:t>
            </w:r>
            <w:r>
              <w:rPr>
                <w:i/>
                <w:color w:val="000000"/>
                <w:sz w:val="18"/>
                <w:szCs w:val="18"/>
              </w:rPr>
              <w:t xml:space="preserve">pyrG </w:t>
            </w:r>
            <w:r w:rsidRPr="007922D4">
              <w:rPr>
                <w:color w:val="000000"/>
                <w:sz w:val="18"/>
                <w:szCs w:val="18"/>
              </w:rPr>
              <w:t>tail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4B48B9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GCC TCC TCT CAG ACA GCA CCA TAC GTC GGA GCT ACT C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E31B666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</w:tr>
      <w:tr w:rsidR="00E475FD" w:rsidRPr="00EE08A7" w14:paraId="3C26BAFD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DEA014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17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23</w:t>
            </w:r>
            <w:r w:rsidRPr="007922D4">
              <w:rPr>
                <w:color w:val="000000"/>
                <w:sz w:val="18"/>
                <w:szCs w:val="18"/>
              </w:rPr>
              <w:t xml:space="preserve"> 5' </w:t>
            </w:r>
            <w:r>
              <w:rPr>
                <w:color w:val="000000"/>
                <w:sz w:val="18"/>
                <w:szCs w:val="18"/>
              </w:rPr>
              <w:t>FWD</w:t>
            </w:r>
            <w:r w:rsidRPr="007922D4">
              <w:rPr>
                <w:color w:val="000000"/>
                <w:sz w:val="18"/>
                <w:szCs w:val="18"/>
              </w:rPr>
              <w:t xml:space="preserve"> </w:t>
            </w:r>
            <w:r w:rsidRPr="007922D4">
              <w:rPr>
                <w:b/>
                <w:bCs/>
                <w:color w:val="000000"/>
                <w:sz w:val="18"/>
                <w:szCs w:val="18"/>
              </w:rPr>
              <w:t>nest oligo</w:t>
            </w:r>
            <w:r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AFD643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GAG TAC GGA GTA TGC TGC TG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5BBAE9D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</w:tr>
      <w:tr w:rsidR="00E475FD" w:rsidRPr="00EE08A7" w14:paraId="0CAB6BA3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062CA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18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23/27 3</w:t>
            </w:r>
            <w:r w:rsidRPr="007922D4">
              <w:rPr>
                <w:color w:val="000000"/>
                <w:sz w:val="18"/>
                <w:szCs w:val="18"/>
              </w:rPr>
              <w:t xml:space="preserve">' </w:t>
            </w:r>
            <w:r>
              <w:rPr>
                <w:color w:val="000000"/>
                <w:sz w:val="18"/>
                <w:szCs w:val="18"/>
              </w:rPr>
              <w:t>REV</w:t>
            </w:r>
            <w:r w:rsidRPr="007922D4">
              <w:rPr>
                <w:color w:val="000000"/>
                <w:sz w:val="18"/>
                <w:szCs w:val="18"/>
              </w:rPr>
              <w:t xml:space="preserve"> </w:t>
            </w:r>
            <w:r w:rsidRPr="007922D4">
              <w:rPr>
                <w:b/>
                <w:bCs/>
                <w:color w:val="000000"/>
                <w:sz w:val="18"/>
                <w:szCs w:val="18"/>
              </w:rPr>
              <w:t>nest oligo</w:t>
            </w:r>
            <w:r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3AA1EC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GAG TTG GCT TGG CAG GAA C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62999A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19</w:t>
            </w:r>
          </w:p>
        </w:tc>
      </w:tr>
      <w:tr w:rsidR="00E475FD" w:rsidRPr="00EE08A7" w14:paraId="0F74FEC7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74CF2A8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lastRenderedPageBreak/>
              <w:t>DF119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FF7FBB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pDF24</w:t>
            </w:r>
            <w:r w:rsidRPr="00FF7FBB">
              <w:rPr>
                <w:color w:val="000000"/>
                <w:sz w:val="18"/>
                <w:szCs w:val="18"/>
              </w:rPr>
              <w:t xml:space="preserve"> 5' UTR FWD, with pUC19 tail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E05D17A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TTC GAG CTC GGT ACC CCG ATC GAC GAA GCA GAA CAT TC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4202DF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</w:tr>
      <w:tr w:rsidR="00E475FD" w:rsidRPr="00EE08A7" w14:paraId="03013D4F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65EE300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20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24/28</w:t>
            </w:r>
            <w:r w:rsidRPr="007922D4">
              <w:rPr>
                <w:color w:val="000000"/>
                <w:sz w:val="18"/>
                <w:szCs w:val="18"/>
              </w:rPr>
              <w:t xml:space="preserve"> 3' UTR REV, </w:t>
            </w:r>
            <w:r>
              <w:rPr>
                <w:color w:val="000000"/>
                <w:sz w:val="18"/>
                <w:szCs w:val="18"/>
              </w:rPr>
              <w:t>with p</w:t>
            </w:r>
            <w:r w:rsidRPr="007922D4">
              <w:rPr>
                <w:color w:val="000000"/>
                <w:sz w:val="18"/>
                <w:szCs w:val="18"/>
              </w:rPr>
              <w:t>UC19 tail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1372E26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ACT CTA GAG GAT CCC CCC GAT CAA CTT ACT CTC CGA G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CF235A8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</w:tr>
      <w:tr w:rsidR="00E475FD" w:rsidRPr="00EE08A7" w14:paraId="48868E06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99B9EB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21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24</w:t>
            </w:r>
            <w:r w:rsidRPr="007922D4">
              <w:rPr>
                <w:color w:val="000000"/>
                <w:sz w:val="18"/>
                <w:szCs w:val="18"/>
              </w:rPr>
              <w:t xml:space="preserve"> 5' UTR REV, </w:t>
            </w:r>
            <w:r>
              <w:rPr>
                <w:color w:val="000000"/>
                <w:sz w:val="18"/>
                <w:szCs w:val="18"/>
              </w:rPr>
              <w:t xml:space="preserve">with </w:t>
            </w:r>
            <w:r>
              <w:rPr>
                <w:i/>
                <w:color w:val="000000"/>
                <w:sz w:val="18"/>
                <w:szCs w:val="18"/>
              </w:rPr>
              <w:t>pyrG</w:t>
            </w:r>
            <w:r w:rsidRPr="007922D4">
              <w:rPr>
                <w:color w:val="000000"/>
                <w:sz w:val="18"/>
                <w:szCs w:val="18"/>
              </w:rPr>
              <w:t xml:space="preserve"> tail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17E4B61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GAG CAT TGT TTG AGG CGG TTG CTA ACT TTC AGC ATC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51EC55E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</w:tr>
      <w:tr w:rsidR="00E475FD" w:rsidRPr="00EE08A7" w14:paraId="4B7EAA53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036514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22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24/28</w:t>
            </w:r>
            <w:r w:rsidRPr="007922D4">
              <w:rPr>
                <w:color w:val="000000"/>
                <w:sz w:val="18"/>
                <w:szCs w:val="18"/>
              </w:rPr>
              <w:t xml:space="preserve"> 3' UTR FWD, </w:t>
            </w:r>
            <w:r>
              <w:rPr>
                <w:color w:val="000000"/>
                <w:sz w:val="18"/>
                <w:szCs w:val="18"/>
              </w:rPr>
              <w:t xml:space="preserve">with </w:t>
            </w:r>
            <w:r>
              <w:rPr>
                <w:i/>
                <w:color w:val="000000"/>
                <w:sz w:val="18"/>
                <w:szCs w:val="18"/>
              </w:rPr>
              <w:t xml:space="preserve">pyrG </w:t>
            </w:r>
            <w:r w:rsidRPr="007922D4">
              <w:rPr>
                <w:color w:val="000000"/>
                <w:sz w:val="18"/>
                <w:szCs w:val="18"/>
              </w:rPr>
              <w:t>tail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49957F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GCC TCC TCT CAG ACA GAG ATT CAG TGG CGT CTC TTG C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FF8EBE6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</w:tr>
      <w:tr w:rsidR="00E475FD" w:rsidRPr="00EE08A7" w14:paraId="59F6CF44" w14:textId="77777777" w:rsidTr="00941A71">
        <w:trPr>
          <w:trHeight w:val="465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5590ED6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23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24</w:t>
            </w:r>
            <w:r w:rsidRPr="007922D4">
              <w:rPr>
                <w:color w:val="000000"/>
                <w:sz w:val="18"/>
                <w:szCs w:val="18"/>
              </w:rPr>
              <w:t xml:space="preserve"> 5' </w:t>
            </w:r>
            <w:r>
              <w:rPr>
                <w:color w:val="000000"/>
                <w:sz w:val="18"/>
                <w:szCs w:val="18"/>
              </w:rPr>
              <w:t>FWD</w:t>
            </w:r>
            <w:r w:rsidRPr="007922D4">
              <w:rPr>
                <w:color w:val="000000"/>
                <w:sz w:val="18"/>
                <w:szCs w:val="18"/>
              </w:rPr>
              <w:t xml:space="preserve"> </w:t>
            </w:r>
            <w:r w:rsidRPr="007922D4">
              <w:rPr>
                <w:b/>
                <w:bCs/>
                <w:color w:val="000000"/>
                <w:sz w:val="18"/>
                <w:szCs w:val="18"/>
              </w:rPr>
              <w:t>nest oligo</w:t>
            </w:r>
            <w:r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49B1C08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CGT GTG CCT GTC TTA CCT TAG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D8F3526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</w:tr>
      <w:tr w:rsidR="00E475FD" w:rsidRPr="00EE08A7" w14:paraId="26453652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C7A4316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24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24/28 3</w:t>
            </w:r>
            <w:r w:rsidRPr="007922D4">
              <w:rPr>
                <w:color w:val="000000"/>
                <w:sz w:val="18"/>
                <w:szCs w:val="18"/>
              </w:rPr>
              <w:t xml:space="preserve">' </w:t>
            </w:r>
            <w:r>
              <w:rPr>
                <w:color w:val="000000"/>
                <w:sz w:val="18"/>
                <w:szCs w:val="18"/>
              </w:rPr>
              <w:t>REV</w:t>
            </w:r>
            <w:r w:rsidRPr="007922D4">
              <w:rPr>
                <w:color w:val="000000"/>
                <w:sz w:val="18"/>
                <w:szCs w:val="18"/>
              </w:rPr>
              <w:t xml:space="preserve"> </w:t>
            </w:r>
            <w:r w:rsidRPr="007922D4">
              <w:rPr>
                <w:b/>
                <w:bCs/>
                <w:color w:val="000000"/>
                <w:sz w:val="18"/>
                <w:szCs w:val="18"/>
              </w:rPr>
              <w:t>nest oligo</w:t>
            </w:r>
            <w:r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6C8599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GAG CTC AGC AAT CGA GCA ATC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34E19EB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</w:tr>
      <w:tr w:rsidR="00E475FD" w:rsidRPr="00EE08A7" w14:paraId="33FD1B1E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41BB7C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25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FF7FBB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pDF25</w:t>
            </w:r>
            <w:r w:rsidRPr="00FF7FBB">
              <w:rPr>
                <w:color w:val="000000"/>
                <w:sz w:val="18"/>
                <w:szCs w:val="18"/>
              </w:rPr>
              <w:t xml:space="preserve"> 5' UTR FWD, with pUC19 tail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C259C4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TTC GAG CTC GGT ACC CCA GAG CGC AGA GAT GTT GAG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6FA863F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</w:tr>
      <w:tr w:rsidR="00E475FD" w:rsidRPr="00EE08A7" w14:paraId="20905AEC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0062DE3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26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25/29</w:t>
            </w:r>
            <w:r w:rsidRPr="007922D4">
              <w:rPr>
                <w:color w:val="000000"/>
                <w:sz w:val="18"/>
                <w:szCs w:val="18"/>
              </w:rPr>
              <w:t xml:space="preserve"> 3' UTR REV, </w:t>
            </w:r>
            <w:r>
              <w:rPr>
                <w:color w:val="000000"/>
                <w:sz w:val="18"/>
                <w:szCs w:val="18"/>
              </w:rPr>
              <w:t>with p</w:t>
            </w:r>
            <w:r w:rsidRPr="007922D4">
              <w:rPr>
                <w:color w:val="000000"/>
                <w:sz w:val="18"/>
                <w:szCs w:val="18"/>
              </w:rPr>
              <w:t>UC19 tail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1B04BA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ACT CTA GAG GAT CCC CCA GTA CCT GAA TAC ACT CGA GC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F91344E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</w:tr>
      <w:tr w:rsidR="00E475FD" w:rsidRPr="00EE08A7" w14:paraId="3F3A269B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FCC741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27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25</w:t>
            </w:r>
            <w:r w:rsidRPr="007922D4">
              <w:rPr>
                <w:color w:val="000000"/>
                <w:sz w:val="18"/>
                <w:szCs w:val="18"/>
              </w:rPr>
              <w:t xml:space="preserve"> 5' UTR REV, </w:t>
            </w:r>
            <w:r>
              <w:rPr>
                <w:color w:val="000000"/>
                <w:sz w:val="18"/>
                <w:szCs w:val="18"/>
              </w:rPr>
              <w:t xml:space="preserve">with </w:t>
            </w:r>
            <w:r>
              <w:rPr>
                <w:i/>
                <w:color w:val="000000"/>
                <w:sz w:val="18"/>
                <w:szCs w:val="18"/>
              </w:rPr>
              <w:t>pyrG</w:t>
            </w:r>
            <w:r w:rsidRPr="007922D4">
              <w:rPr>
                <w:color w:val="000000"/>
                <w:sz w:val="18"/>
                <w:szCs w:val="18"/>
              </w:rPr>
              <w:t xml:space="preserve"> tail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74F94E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GAG CAT TGT TTG AGG CGT CTA TGG AAG GGG GCT AG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A8D065E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</w:tr>
      <w:tr w:rsidR="00E475FD" w:rsidRPr="00EE08A7" w14:paraId="113854B0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E7D5B6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28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25/29</w:t>
            </w:r>
            <w:r w:rsidRPr="007922D4">
              <w:rPr>
                <w:color w:val="000000"/>
                <w:sz w:val="18"/>
                <w:szCs w:val="18"/>
              </w:rPr>
              <w:t xml:space="preserve"> 3' UTR FWD, </w:t>
            </w:r>
            <w:r>
              <w:rPr>
                <w:color w:val="000000"/>
                <w:sz w:val="18"/>
                <w:szCs w:val="18"/>
              </w:rPr>
              <w:t xml:space="preserve">with </w:t>
            </w:r>
            <w:r>
              <w:rPr>
                <w:i/>
                <w:color w:val="000000"/>
                <w:sz w:val="18"/>
                <w:szCs w:val="18"/>
              </w:rPr>
              <w:t xml:space="preserve">pyrG </w:t>
            </w:r>
            <w:r w:rsidRPr="007922D4">
              <w:rPr>
                <w:color w:val="000000"/>
                <w:sz w:val="18"/>
                <w:szCs w:val="18"/>
              </w:rPr>
              <w:t>tail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FE72F2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GCC TCC TCT CAG ACA GTG CCA ACG TGC GCC TAG AC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88C80DD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</w:tr>
      <w:tr w:rsidR="00E475FD" w:rsidRPr="00EE08A7" w14:paraId="3C95534A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159278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29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25</w:t>
            </w:r>
            <w:r w:rsidRPr="007922D4">
              <w:rPr>
                <w:color w:val="000000"/>
                <w:sz w:val="18"/>
                <w:szCs w:val="18"/>
              </w:rPr>
              <w:t xml:space="preserve"> 5' </w:t>
            </w:r>
            <w:r>
              <w:rPr>
                <w:color w:val="000000"/>
                <w:sz w:val="18"/>
                <w:szCs w:val="18"/>
              </w:rPr>
              <w:t>FWD</w:t>
            </w:r>
            <w:r w:rsidRPr="007922D4">
              <w:rPr>
                <w:color w:val="000000"/>
                <w:sz w:val="18"/>
                <w:szCs w:val="18"/>
              </w:rPr>
              <w:t xml:space="preserve"> </w:t>
            </w:r>
            <w:r w:rsidRPr="007922D4">
              <w:rPr>
                <w:b/>
                <w:bCs/>
                <w:color w:val="000000"/>
                <w:sz w:val="18"/>
                <w:szCs w:val="18"/>
              </w:rPr>
              <w:t>nest oligo</w:t>
            </w:r>
            <w:r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BA0D7B8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CGA TGG TGA CGG AGC ATT GAG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4806451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21</w:t>
            </w:r>
          </w:p>
        </w:tc>
      </w:tr>
      <w:tr w:rsidR="00E475FD" w:rsidRPr="00EE08A7" w14:paraId="0764BA2E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7A90BE2" w14:textId="77777777" w:rsidR="00E475FD" w:rsidRPr="00FF7FBB" w:rsidRDefault="00E475FD" w:rsidP="00941A71">
            <w:pPr>
              <w:rPr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30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25/29 3</w:t>
            </w:r>
            <w:r w:rsidRPr="007922D4">
              <w:rPr>
                <w:color w:val="000000"/>
                <w:sz w:val="18"/>
                <w:szCs w:val="18"/>
              </w:rPr>
              <w:t xml:space="preserve">' </w:t>
            </w:r>
            <w:r>
              <w:rPr>
                <w:color w:val="000000"/>
                <w:sz w:val="18"/>
                <w:szCs w:val="18"/>
              </w:rPr>
              <w:t>REV</w:t>
            </w:r>
            <w:r w:rsidRPr="007922D4">
              <w:rPr>
                <w:color w:val="000000"/>
                <w:sz w:val="18"/>
                <w:szCs w:val="18"/>
              </w:rPr>
              <w:t xml:space="preserve"> </w:t>
            </w:r>
            <w:r w:rsidRPr="007922D4">
              <w:rPr>
                <w:b/>
                <w:bCs/>
                <w:color w:val="000000"/>
                <w:sz w:val="18"/>
                <w:szCs w:val="18"/>
              </w:rPr>
              <w:t>nest oligo</w:t>
            </w:r>
            <w:r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B39BA50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CCT TGG TCT CTG GGC TTG TC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AD6767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</w:tr>
      <w:tr w:rsidR="00E475FD" w:rsidRPr="00EE08A7" w14:paraId="12F47CBC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E472F6F" w14:textId="77777777" w:rsidR="00E475FD" w:rsidRPr="00FF7FBB" w:rsidRDefault="00E475FD" w:rsidP="00941A71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34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FF7FBB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pDF27</w:t>
            </w:r>
            <w:r w:rsidRPr="00FF7FBB">
              <w:rPr>
                <w:color w:val="000000"/>
                <w:sz w:val="18"/>
                <w:szCs w:val="18"/>
              </w:rPr>
              <w:t xml:space="preserve"> 5' UTR FWD, with pUC19 tail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F37C0E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TTC GAG CTC GGT ACC CAT GGC CGA CCA GTT CAA AGC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EB10E8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</w:tr>
      <w:tr w:rsidR="00E475FD" w:rsidRPr="00EE08A7" w14:paraId="3A14BC09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61F3B7" w14:textId="77777777" w:rsidR="00E475FD" w:rsidRPr="00FF7FBB" w:rsidRDefault="00E475FD" w:rsidP="00941A71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35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27</w:t>
            </w:r>
            <w:r w:rsidRPr="007922D4">
              <w:rPr>
                <w:color w:val="000000"/>
                <w:sz w:val="18"/>
                <w:szCs w:val="18"/>
              </w:rPr>
              <w:t xml:space="preserve"> 5' UTR REV, </w:t>
            </w:r>
            <w:r>
              <w:rPr>
                <w:color w:val="000000"/>
                <w:sz w:val="18"/>
                <w:szCs w:val="18"/>
              </w:rPr>
              <w:t>with</w:t>
            </w:r>
            <w:r w:rsidRPr="007922D4">
              <w:rPr>
                <w:color w:val="000000"/>
                <w:sz w:val="18"/>
                <w:szCs w:val="18"/>
              </w:rPr>
              <w:t xml:space="preserve"> tail</w:t>
            </w:r>
            <w:r>
              <w:rPr>
                <w:color w:val="000000"/>
                <w:sz w:val="18"/>
                <w:szCs w:val="18"/>
              </w:rPr>
              <w:t xml:space="preserve"> for linker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CF8EE4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CAC CGC TAC CAC CTC CGA CAG CTC CCG TCA TAT CG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A9B1BE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</w:tr>
      <w:tr w:rsidR="00E475FD" w:rsidRPr="00EE08A7" w14:paraId="35D90FDE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87E8255" w14:textId="77777777" w:rsidR="00E475FD" w:rsidRPr="00FF7FBB" w:rsidRDefault="00E475FD" w:rsidP="00941A71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36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27</w:t>
            </w:r>
            <w:r w:rsidRPr="007922D4">
              <w:rPr>
                <w:color w:val="000000"/>
                <w:sz w:val="18"/>
                <w:szCs w:val="18"/>
              </w:rPr>
              <w:t xml:space="preserve"> 5' </w:t>
            </w:r>
            <w:r>
              <w:rPr>
                <w:color w:val="000000"/>
                <w:sz w:val="18"/>
                <w:szCs w:val="18"/>
              </w:rPr>
              <w:t>FWD</w:t>
            </w:r>
            <w:r w:rsidRPr="007922D4">
              <w:rPr>
                <w:color w:val="000000"/>
                <w:sz w:val="18"/>
                <w:szCs w:val="18"/>
              </w:rPr>
              <w:t xml:space="preserve"> </w:t>
            </w:r>
            <w:r w:rsidRPr="007922D4">
              <w:rPr>
                <w:b/>
                <w:bCs/>
                <w:color w:val="000000"/>
                <w:sz w:val="18"/>
                <w:szCs w:val="18"/>
              </w:rPr>
              <w:t>nest oligo</w:t>
            </w:r>
            <w:r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5AC149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CCA TTG GAA ACA CCG ACA GC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CB5CF29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</w:tr>
      <w:tr w:rsidR="00E475FD" w:rsidRPr="00EE08A7" w14:paraId="7B2C4A65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342856C" w14:textId="77777777" w:rsidR="00E475FD" w:rsidRPr="00FF7FBB" w:rsidRDefault="00E475FD" w:rsidP="00941A71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37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FF7FBB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pDF28</w:t>
            </w:r>
            <w:r w:rsidRPr="00FF7FBB">
              <w:rPr>
                <w:color w:val="000000"/>
                <w:sz w:val="18"/>
                <w:szCs w:val="18"/>
              </w:rPr>
              <w:t xml:space="preserve"> 5' UTR FWD, with pUC19 tail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A056EE8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TTC GAG CTC GGT ACC CCC AGG CGA CTC TCA CAA TTC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7C78A0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</w:tr>
      <w:tr w:rsidR="00E475FD" w:rsidRPr="00EE08A7" w14:paraId="747FA2B0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2EEE56" w14:textId="77777777" w:rsidR="00E475FD" w:rsidRPr="00FF7FBB" w:rsidRDefault="00E475FD" w:rsidP="00941A71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38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28</w:t>
            </w:r>
            <w:r w:rsidRPr="007922D4">
              <w:rPr>
                <w:color w:val="000000"/>
                <w:sz w:val="18"/>
                <w:szCs w:val="18"/>
              </w:rPr>
              <w:t xml:space="preserve"> 5' UTR REV, </w:t>
            </w:r>
            <w:r>
              <w:rPr>
                <w:color w:val="000000"/>
                <w:sz w:val="18"/>
                <w:szCs w:val="18"/>
              </w:rPr>
              <w:t>with</w:t>
            </w:r>
            <w:r w:rsidRPr="007922D4">
              <w:rPr>
                <w:color w:val="000000"/>
                <w:sz w:val="18"/>
                <w:szCs w:val="18"/>
              </w:rPr>
              <w:t xml:space="preserve"> tail</w:t>
            </w:r>
            <w:r>
              <w:rPr>
                <w:color w:val="000000"/>
                <w:sz w:val="18"/>
                <w:szCs w:val="18"/>
              </w:rPr>
              <w:t xml:space="preserve"> for linker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7A5DF1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CAC CGC TAC CAC CTC CCC GCA TGA TTT CTT CGT AGA TC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72B467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</w:tr>
      <w:tr w:rsidR="00E475FD" w:rsidRPr="00EE08A7" w14:paraId="5C361A71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F9140E2" w14:textId="77777777" w:rsidR="00E475FD" w:rsidRPr="00FF7FBB" w:rsidRDefault="00E475FD" w:rsidP="00941A71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39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28</w:t>
            </w:r>
            <w:r w:rsidRPr="007922D4">
              <w:rPr>
                <w:color w:val="000000"/>
                <w:sz w:val="18"/>
                <w:szCs w:val="18"/>
              </w:rPr>
              <w:t xml:space="preserve"> 5' </w:t>
            </w:r>
            <w:r>
              <w:rPr>
                <w:color w:val="000000"/>
                <w:sz w:val="18"/>
                <w:szCs w:val="18"/>
              </w:rPr>
              <w:t>FWD</w:t>
            </w:r>
            <w:r w:rsidRPr="007922D4">
              <w:rPr>
                <w:color w:val="000000"/>
                <w:sz w:val="18"/>
                <w:szCs w:val="18"/>
              </w:rPr>
              <w:t xml:space="preserve"> </w:t>
            </w:r>
            <w:r w:rsidRPr="007922D4">
              <w:rPr>
                <w:b/>
                <w:bCs/>
                <w:color w:val="000000"/>
                <w:sz w:val="18"/>
                <w:szCs w:val="18"/>
              </w:rPr>
              <w:t>nest oligo</w:t>
            </w:r>
            <w:r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72FD2F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CAC CAA CTC CTG TTC TGA GG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67E12B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</w:tr>
      <w:tr w:rsidR="00E475FD" w:rsidRPr="00EE08A7" w14:paraId="39AEE9CC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2A14994" w14:textId="77777777" w:rsidR="00E475FD" w:rsidRPr="00FF7FBB" w:rsidRDefault="00E475FD" w:rsidP="00941A71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40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FF7FBB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pDF29</w:t>
            </w:r>
            <w:r w:rsidRPr="00FF7FBB">
              <w:rPr>
                <w:color w:val="000000"/>
                <w:sz w:val="18"/>
                <w:szCs w:val="18"/>
              </w:rPr>
              <w:t xml:space="preserve"> 5' UTR FWD, with pUC19 tail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0907528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TTC GAG CTC GGT ACC CGG ATG ACC TCG ACT GCG ATC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EB3075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</w:tr>
      <w:tr w:rsidR="00E475FD" w:rsidRPr="00EE08A7" w14:paraId="6056C309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4C032A" w14:textId="77777777" w:rsidR="00E475FD" w:rsidRPr="00FF7FBB" w:rsidRDefault="00E475FD" w:rsidP="00941A71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41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29</w:t>
            </w:r>
            <w:r w:rsidRPr="007922D4">
              <w:rPr>
                <w:color w:val="000000"/>
                <w:sz w:val="18"/>
                <w:szCs w:val="18"/>
              </w:rPr>
              <w:t xml:space="preserve"> 5' UTR REV, </w:t>
            </w:r>
            <w:r>
              <w:rPr>
                <w:color w:val="000000"/>
                <w:sz w:val="18"/>
                <w:szCs w:val="18"/>
              </w:rPr>
              <w:t>with</w:t>
            </w:r>
            <w:r w:rsidRPr="007922D4">
              <w:rPr>
                <w:color w:val="000000"/>
                <w:sz w:val="18"/>
                <w:szCs w:val="18"/>
              </w:rPr>
              <w:t xml:space="preserve"> tail</w:t>
            </w:r>
            <w:r>
              <w:rPr>
                <w:color w:val="000000"/>
                <w:sz w:val="18"/>
                <w:szCs w:val="18"/>
              </w:rPr>
              <w:t xml:space="preserve"> for linker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2223BF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CAC CGC TAC CAC CTC CCA AAA CGC CGC CAG GTA GG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1C226CA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</w:tr>
      <w:tr w:rsidR="00E475FD" w:rsidRPr="00EE08A7" w14:paraId="48AA043B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851E30" w14:textId="77777777" w:rsidR="00E475FD" w:rsidRPr="00FF7FBB" w:rsidRDefault="00E475FD" w:rsidP="00941A71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142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sz w:val="18"/>
                <w:szCs w:val="18"/>
              </w:rPr>
              <w:t>(pDF29</w:t>
            </w:r>
            <w:r w:rsidRPr="007922D4">
              <w:rPr>
                <w:color w:val="000000"/>
                <w:sz w:val="18"/>
                <w:szCs w:val="18"/>
              </w:rPr>
              <w:t xml:space="preserve"> 5' </w:t>
            </w:r>
            <w:r>
              <w:rPr>
                <w:color w:val="000000"/>
                <w:sz w:val="18"/>
                <w:szCs w:val="18"/>
              </w:rPr>
              <w:t>FWD</w:t>
            </w:r>
            <w:r w:rsidRPr="007922D4">
              <w:rPr>
                <w:color w:val="000000"/>
                <w:sz w:val="18"/>
                <w:szCs w:val="18"/>
              </w:rPr>
              <w:t xml:space="preserve"> </w:t>
            </w:r>
            <w:r w:rsidRPr="007922D4">
              <w:rPr>
                <w:b/>
                <w:bCs/>
                <w:color w:val="000000"/>
                <w:sz w:val="18"/>
                <w:szCs w:val="18"/>
              </w:rPr>
              <w:t>nest oligo</w:t>
            </w:r>
            <w:r>
              <w:rPr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E4032F" w14:textId="77777777" w:rsidR="00E475FD" w:rsidRPr="009D6D2B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CGA CGT CCA CTC CAT TCA TC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25B03B5" w14:textId="77777777" w:rsidR="00E475FD" w:rsidRPr="009D6D2B" w:rsidRDefault="00E475FD" w:rsidP="00941A71">
            <w:pPr>
              <w:rPr>
                <w:color w:val="000000"/>
                <w:sz w:val="18"/>
                <w:szCs w:val="18"/>
              </w:rPr>
            </w:pPr>
            <w:r w:rsidRPr="009D6D2B"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</w:tr>
      <w:tr w:rsidR="00E475FD" w:rsidRPr="00EE08A7" w14:paraId="392E32E8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711E3B" w14:textId="77777777" w:rsidR="00E475FD" w:rsidRPr="00FF7FBB" w:rsidRDefault="00E475FD" w:rsidP="00941A71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259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FF7FBB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pDF44</w:t>
            </w:r>
            <w:r w:rsidRPr="00FF7FBB">
              <w:rPr>
                <w:color w:val="000000"/>
                <w:sz w:val="18"/>
                <w:szCs w:val="18"/>
              </w:rPr>
              <w:t xml:space="preserve"> 5' </w:t>
            </w:r>
            <w:r w:rsidRPr="009001CC">
              <w:rPr>
                <w:i/>
                <w:color w:val="000000"/>
                <w:sz w:val="18"/>
                <w:szCs w:val="18"/>
              </w:rPr>
              <w:t>steC</w:t>
            </w:r>
            <w:r>
              <w:rPr>
                <w:color w:val="000000"/>
                <w:sz w:val="18"/>
                <w:szCs w:val="18"/>
              </w:rPr>
              <w:t xml:space="preserve"> ORF</w:t>
            </w:r>
            <w:r w:rsidRPr="00FF7FBB">
              <w:rPr>
                <w:color w:val="000000"/>
                <w:sz w:val="18"/>
                <w:szCs w:val="18"/>
              </w:rPr>
              <w:t xml:space="preserve"> FWD, with p</w:t>
            </w:r>
            <w:r>
              <w:rPr>
                <w:color w:val="000000"/>
                <w:sz w:val="18"/>
                <w:szCs w:val="18"/>
              </w:rPr>
              <w:t>SK379</w:t>
            </w:r>
            <w:r w:rsidRPr="00FF7FBB">
              <w:rPr>
                <w:color w:val="000000"/>
                <w:sz w:val="18"/>
                <w:szCs w:val="18"/>
              </w:rPr>
              <w:t xml:space="preserve"> tail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7A18C42" w14:textId="77777777" w:rsidR="00E475FD" w:rsidRPr="00925399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25399">
              <w:rPr>
                <w:rFonts w:eastAsia="Times New Roman"/>
                <w:color w:val="000000"/>
                <w:sz w:val="18"/>
                <w:szCs w:val="18"/>
              </w:rPr>
              <w:t>GCA GAC ATC ACC GTT TAT GTC ATT GAA GCC CAG TGC ATC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B8E9D1D" w14:textId="77777777" w:rsidR="00E475FD" w:rsidRPr="00925399" w:rsidRDefault="00E475FD" w:rsidP="00941A71">
            <w:pPr>
              <w:rPr>
                <w:color w:val="000000"/>
                <w:sz w:val="18"/>
                <w:szCs w:val="18"/>
              </w:rPr>
            </w:pPr>
            <w:r w:rsidRPr="00925399"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</w:tr>
      <w:tr w:rsidR="00E475FD" w:rsidRPr="00EE08A7" w14:paraId="17F75761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C63D229" w14:textId="77777777" w:rsidR="00E475FD" w:rsidRPr="00FF7FBB" w:rsidRDefault="00E475FD" w:rsidP="00941A71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260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FF7FBB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pDF44 3</w:t>
            </w:r>
            <w:r w:rsidRPr="00FF7FBB">
              <w:rPr>
                <w:color w:val="000000"/>
                <w:sz w:val="18"/>
                <w:szCs w:val="18"/>
              </w:rPr>
              <w:t xml:space="preserve">' </w:t>
            </w:r>
            <w:r w:rsidRPr="009001CC">
              <w:rPr>
                <w:i/>
                <w:color w:val="000000"/>
                <w:sz w:val="18"/>
                <w:szCs w:val="18"/>
              </w:rPr>
              <w:t>steC</w:t>
            </w:r>
            <w:r>
              <w:rPr>
                <w:color w:val="000000"/>
                <w:sz w:val="18"/>
                <w:szCs w:val="18"/>
              </w:rPr>
              <w:t xml:space="preserve"> ORF REV</w:t>
            </w:r>
            <w:r w:rsidRPr="00FF7FBB">
              <w:rPr>
                <w:color w:val="000000"/>
                <w:sz w:val="18"/>
                <w:szCs w:val="18"/>
              </w:rPr>
              <w:t>, with p</w:t>
            </w:r>
            <w:r>
              <w:rPr>
                <w:color w:val="000000"/>
                <w:sz w:val="18"/>
                <w:szCs w:val="18"/>
              </w:rPr>
              <w:t>SK379</w:t>
            </w:r>
            <w:r w:rsidRPr="00FF7FBB">
              <w:rPr>
                <w:color w:val="000000"/>
                <w:sz w:val="18"/>
                <w:szCs w:val="18"/>
              </w:rPr>
              <w:t xml:space="preserve"> tail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C824D9A" w14:textId="77777777" w:rsidR="00E475FD" w:rsidRPr="00925399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25399">
              <w:rPr>
                <w:rFonts w:eastAsia="Times New Roman"/>
                <w:color w:val="000000"/>
                <w:sz w:val="18"/>
                <w:szCs w:val="18"/>
              </w:rPr>
              <w:t>GAT AGA CAT GGC GTT TCT ACC GGA TAT TAA AAC GCC TTT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DE7FD91" w14:textId="77777777" w:rsidR="00E475FD" w:rsidRPr="00925399" w:rsidRDefault="00E475FD" w:rsidP="00941A71">
            <w:pPr>
              <w:rPr>
                <w:color w:val="000000"/>
                <w:sz w:val="18"/>
                <w:szCs w:val="18"/>
              </w:rPr>
            </w:pPr>
            <w:r w:rsidRPr="00925399">
              <w:rPr>
                <w:rFonts w:eastAsia="Times New Roman"/>
                <w:color w:val="000000"/>
                <w:sz w:val="18"/>
                <w:szCs w:val="18"/>
              </w:rPr>
              <w:t>39</w:t>
            </w:r>
          </w:p>
        </w:tc>
      </w:tr>
      <w:tr w:rsidR="00E475FD" w:rsidRPr="00EE08A7" w14:paraId="6995ACA4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6DFE475" w14:textId="77777777" w:rsidR="00E475FD" w:rsidRPr="00FF7FBB" w:rsidRDefault="00E475FD" w:rsidP="00941A71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261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FF7FBB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pDF45</w:t>
            </w:r>
            <w:r w:rsidRPr="00FF7FBB">
              <w:rPr>
                <w:color w:val="000000"/>
                <w:sz w:val="18"/>
                <w:szCs w:val="18"/>
              </w:rPr>
              <w:t xml:space="preserve"> 5' </w:t>
            </w:r>
            <w:r>
              <w:rPr>
                <w:i/>
                <w:color w:val="000000"/>
                <w:sz w:val="18"/>
                <w:szCs w:val="18"/>
              </w:rPr>
              <w:t>mkkB</w:t>
            </w:r>
            <w:r>
              <w:rPr>
                <w:color w:val="000000"/>
                <w:sz w:val="18"/>
                <w:szCs w:val="18"/>
              </w:rPr>
              <w:t xml:space="preserve"> ORF</w:t>
            </w:r>
            <w:r w:rsidRPr="00FF7FBB">
              <w:rPr>
                <w:color w:val="000000"/>
                <w:sz w:val="18"/>
                <w:szCs w:val="18"/>
              </w:rPr>
              <w:t xml:space="preserve"> FWD, with p</w:t>
            </w:r>
            <w:r>
              <w:rPr>
                <w:color w:val="000000"/>
                <w:sz w:val="18"/>
                <w:szCs w:val="18"/>
              </w:rPr>
              <w:t>SK379</w:t>
            </w:r>
            <w:r w:rsidRPr="00FF7FBB">
              <w:rPr>
                <w:color w:val="000000"/>
                <w:sz w:val="18"/>
                <w:szCs w:val="18"/>
              </w:rPr>
              <w:t xml:space="preserve"> tail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4C032A" w14:textId="77777777" w:rsidR="00E475FD" w:rsidRPr="00925399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25399">
              <w:rPr>
                <w:rFonts w:eastAsia="Times New Roman"/>
                <w:color w:val="000000"/>
                <w:sz w:val="18"/>
                <w:szCs w:val="18"/>
              </w:rPr>
              <w:t>GCA GAC ATC ACC GTT TAT GGC CGA CCA GTT CAA AGC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D2257F8" w14:textId="77777777" w:rsidR="00E475FD" w:rsidRPr="00925399" w:rsidRDefault="00E475FD" w:rsidP="00941A71">
            <w:pPr>
              <w:rPr>
                <w:color w:val="000000"/>
                <w:sz w:val="18"/>
                <w:szCs w:val="18"/>
              </w:rPr>
            </w:pPr>
            <w:r w:rsidRPr="00925399"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</w:tr>
      <w:tr w:rsidR="00E475FD" w:rsidRPr="00EE08A7" w14:paraId="00C72D59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E0D10D5" w14:textId="77777777" w:rsidR="00E475FD" w:rsidRPr="00FF7FBB" w:rsidRDefault="00E475FD" w:rsidP="00941A71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262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FF7FBB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pDF45 3</w:t>
            </w:r>
            <w:r w:rsidRPr="00FF7FBB">
              <w:rPr>
                <w:color w:val="000000"/>
                <w:sz w:val="18"/>
                <w:szCs w:val="18"/>
              </w:rPr>
              <w:t xml:space="preserve">' </w:t>
            </w:r>
            <w:r>
              <w:rPr>
                <w:i/>
                <w:color w:val="000000"/>
                <w:sz w:val="18"/>
                <w:szCs w:val="18"/>
              </w:rPr>
              <w:t>mkkB</w:t>
            </w:r>
            <w:r>
              <w:rPr>
                <w:color w:val="000000"/>
                <w:sz w:val="18"/>
                <w:szCs w:val="18"/>
              </w:rPr>
              <w:t xml:space="preserve"> ORF REV</w:t>
            </w:r>
            <w:r w:rsidRPr="00FF7FBB">
              <w:rPr>
                <w:color w:val="000000"/>
                <w:sz w:val="18"/>
                <w:szCs w:val="18"/>
              </w:rPr>
              <w:t>, with p</w:t>
            </w:r>
            <w:r>
              <w:rPr>
                <w:color w:val="000000"/>
                <w:sz w:val="18"/>
                <w:szCs w:val="18"/>
              </w:rPr>
              <w:t>SK379</w:t>
            </w:r>
            <w:r w:rsidRPr="00FF7FBB">
              <w:rPr>
                <w:color w:val="000000"/>
                <w:sz w:val="18"/>
                <w:szCs w:val="18"/>
              </w:rPr>
              <w:t xml:space="preserve"> tail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64B7B84" w14:textId="77777777" w:rsidR="00E475FD" w:rsidRPr="00925399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25399">
              <w:rPr>
                <w:rFonts w:eastAsia="Times New Roman"/>
                <w:color w:val="000000"/>
                <w:sz w:val="18"/>
                <w:szCs w:val="18"/>
              </w:rPr>
              <w:t>GAT AGA CAT GGC GTT TTT AGA CAG CTC CCG TCA TAT CG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CE6360" w14:textId="77777777" w:rsidR="00E475FD" w:rsidRPr="00925399" w:rsidRDefault="00E475FD" w:rsidP="00941A71">
            <w:pPr>
              <w:rPr>
                <w:color w:val="000000"/>
                <w:sz w:val="18"/>
                <w:szCs w:val="18"/>
              </w:rPr>
            </w:pPr>
            <w:r w:rsidRPr="00925399"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</w:tr>
      <w:tr w:rsidR="00E475FD" w:rsidRPr="00EE08A7" w14:paraId="317751D2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4237024" w14:textId="77777777" w:rsidR="00E475FD" w:rsidRPr="00FF7FBB" w:rsidRDefault="00E475FD" w:rsidP="00941A71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263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FF7FBB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pDF46</w:t>
            </w:r>
            <w:r w:rsidRPr="00FF7FBB">
              <w:rPr>
                <w:color w:val="000000"/>
                <w:sz w:val="18"/>
                <w:szCs w:val="18"/>
              </w:rPr>
              <w:t xml:space="preserve"> 5' </w:t>
            </w:r>
            <w:r>
              <w:rPr>
                <w:i/>
                <w:color w:val="000000"/>
                <w:sz w:val="18"/>
                <w:szCs w:val="18"/>
              </w:rPr>
              <w:t>mpkB</w:t>
            </w:r>
            <w:r>
              <w:rPr>
                <w:color w:val="000000"/>
                <w:sz w:val="18"/>
                <w:szCs w:val="18"/>
              </w:rPr>
              <w:t xml:space="preserve"> ORF</w:t>
            </w:r>
            <w:r w:rsidRPr="00FF7FBB">
              <w:rPr>
                <w:color w:val="000000"/>
                <w:sz w:val="18"/>
                <w:szCs w:val="18"/>
              </w:rPr>
              <w:t xml:space="preserve"> FWD, with p</w:t>
            </w:r>
            <w:r>
              <w:rPr>
                <w:color w:val="000000"/>
                <w:sz w:val="18"/>
                <w:szCs w:val="18"/>
              </w:rPr>
              <w:t>SK379</w:t>
            </w:r>
            <w:r w:rsidRPr="00FF7FBB">
              <w:rPr>
                <w:color w:val="000000"/>
                <w:sz w:val="18"/>
                <w:szCs w:val="18"/>
              </w:rPr>
              <w:t xml:space="preserve"> tail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E9219DB" w14:textId="77777777" w:rsidR="00E475FD" w:rsidRPr="00925399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25399">
              <w:rPr>
                <w:rFonts w:eastAsia="Times New Roman"/>
                <w:color w:val="000000"/>
                <w:sz w:val="18"/>
                <w:szCs w:val="18"/>
              </w:rPr>
              <w:t>GCA GAC ATC ACC GTT TAT GGT GCA GCA ACC TCC TC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5F6A07B" w14:textId="77777777" w:rsidR="00E475FD" w:rsidRPr="00925399" w:rsidRDefault="00E475FD" w:rsidP="00941A71">
            <w:pPr>
              <w:rPr>
                <w:color w:val="000000"/>
                <w:sz w:val="18"/>
                <w:szCs w:val="18"/>
              </w:rPr>
            </w:pPr>
            <w:r w:rsidRPr="00925399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</w:tr>
      <w:tr w:rsidR="00E475FD" w:rsidRPr="00EE08A7" w14:paraId="193FA54B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98AB589" w14:textId="77777777" w:rsidR="00E475FD" w:rsidRPr="00FF7FBB" w:rsidRDefault="00E475FD" w:rsidP="00941A71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264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FF7FBB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pDF46 3</w:t>
            </w:r>
            <w:r w:rsidRPr="00FF7FBB">
              <w:rPr>
                <w:color w:val="000000"/>
                <w:sz w:val="18"/>
                <w:szCs w:val="18"/>
              </w:rPr>
              <w:t xml:space="preserve">' </w:t>
            </w:r>
            <w:r>
              <w:rPr>
                <w:i/>
                <w:color w:val="000000"/>
                <w:sz w:val="18"/>
                <w:szCs w:val="18"/>
              </w:rPr>
              <w:t xml:space="preserve">mpkB </w:t>
            </w:r>
            <w:r>
              <w:rPr>
                <w:color w:val="000000"/>
                <w:sz w:val="18"/>
                <w:szCs w:val="18"/>
              </w:rPr>
              <w:t>ORF REV</w:t>
            </w:r>
            <w:r w:rsidRPr="00FF7FBB">
              <w:rPr>
                <w:color w:val="000000"/>
                <w:sz w:val="18"/>
                <w:szCs w:val="18"/>
              </w:rPr>
              <w:t>, with p</w:t>
            </w:r>
            <w:r>
              <w:rPr>
                <w:color w:val="000000"/>
                <w:sz w:val="18"/>
                <w:szCs w:val="18"/>
              </w:rPr>
              <w:t>SK379</w:t>
            </w:r>
            <w:r w:rsidRPr="00FF7FBB">
              <w:rPr>
                <w:color w:val="000000"/>
                <w:sz w:val="18"/>
                <w:szCs w:val="18"/>
              </w:rPr>
              <w:t xml:space="preserve"> tail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633736" w14:textId="77777777" w:rsidR="00E475FD" w:rsidRPr="00925399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25399">
              <w:rPr>
                <w:rFonts w:eastAsia="Times New Roman"/>
                <w:color w:val="000000"/>
                <w:sz w:val="18"/>
                <w:szCs w:val="18"/>
              </w:rPr>
              <w:t>GAT AGA CAT GGC GTT TCT ACC GCA TGA TTT CTT CGT A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E4A08C8" w14:textId="77777777" w:rsidR="00E475FD" w:rsidRPr="00925399" w:rsidRDefault="00E475FD" w:rsidP="00941A71">
            <w:pPr>
              <w:rPr>
                <w:color w:val="000000"/>
                <w:sz w:val="18"/>
                <w:szCs w:val="18"/>
              </w:rPr>
            </w:pPr>
            <w:r w:rsidRPr="00925399"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</w:tr>
      <w:tr w:rsidR="00E475FD" w:rsidRPr="00EE08A7" w14:paraId="04F69409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9B4F069" w14:textId="77777777" w:rsidR="00E475FD" w:rsidRPr="00FF7FBB" w:rsidRDefault="00E475FD" w:rsidP="00941A71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265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FF7FBB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pDF47</w:t>
            </w:r>
            <w:r w:rsidRPr="00FF7FBB">
              <w:rPr>
                <w:color w:val="000000"/>
                <w:sz w:val="18"/>
                <w:szCs w:val="18"/>
              </w:rPr>
              <w:t xml:space="preserve"> 5' </w:t>
            </w:r>
            <w:r w:rsidRPr="009001CC">
              <w:rPr>
                <w:i/>
                <w:color w:val="000000"/>
                <w:sz w:val="18"/>
                <w:szCs w:val="18"/>
              </w:rPr>
              <w:t>ste</w:t>
            </w:r>
            <w:r>
              <w:rPr>
                <w:i/>
                <w:color w:val="000000"/>
                <w:sz w:val="18"/>
                <w:szCs w:val="18"/>
              </w:rPr>
              <w:t xml:space="preserve">D </w:t>
            </w:r>
            <w:r>
              <w:rPr>
                <w:color w:val="000000"/>
                <w:sz w:val="18"/>
                <w:szCs w:val="18"/>
              </w:rPr>
              <w:t>ORF</w:t>
            </w:r>
            <w:r w:rsidRPr="00FF7FBB">
              <w:rPr>
                <w:color w:val="000000"/>
                <w:sz w:val="18"/>
                <w:szCs w:val="18"/>
              </w:rPr>
              <w:t xml:space="preserve"> FWD, with p</w:t>
            </w:r>
            <w:r>
              <w:rPr>
                <w:color w:val="000000"/>
                <w:sz w:val="18"/>
                <w:szCs w:val="18"/>
              </w:rPr>
              <w:t>SK379</w:t>
            </w:r>
            <w:r w:rsidRPr="00FF7FBB">
              <w:rPr>
                <w:color w:val="000000"/>
                <w:sz w:val="18"/>
                <w:szCs w:val="18"/>
              </w:rPr>
              <w:t xml:space="preserve"> tail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D77AE87" w14:textId="77777777" w:rsidR="00E475FD" w:rsidRPr="00925399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25399">
              <w:rPr>
                <w:rFonts w:eastAsia="Times New Roman"/>
                <w:color w:val="000000"/>
                <w:sz w:val="18"/>
                <w:szCs w:val="18"/>
              </w:rPr>
              <w:t>GCA GAC ATC ACC GTT TAT GTC TCT GCA TAC ATC CTA CC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36F6EB3" w14:textId="77777777" w:rsidR="00E475FD" w:rsidRPr="00925399" w:rsidRDefault="00E475FD" w:rsidP="00941A71">
            <w:pPr>
              <w:rPr>
                <w:color w:val="000000"/>
                <w:sz w:val="18"/>
                <w:szCs w:val="18"/>
              </w:rPr>
            </w:pPr>
            <w:r w:rsidRPr="00925399"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</w:tr>
      <w:tr w:rsidR="00E475FD" w:rsidRPr="00EE08A7" w14:paraId="63901BE1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299C9EE" w14:textId="77777777" w:rsidR="00E475FD" w:rsidRPr="00FF7FBB" w:rsidRDefault="00E475FD" w:rsidP="00941A71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266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FF7FBB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pDF47 3</w:t>
            </w:r>
            <w:r w:rsidRPr="00FF7FBB">
              <w:rPr>
                <w:color w:val="000000"/>
                <w:sz w:val="18"/>
                <w:szCs w:val="18"/>
              </w:rPr>
              <w:t xml:space="preserve">' </w:t>
            </w:r>
            <w:r w:rsidRPr="009001CC">
              <w:rPr>
                <w:i/>
                <w:color w:val="000000"/>
                <w:sz w:val="18"/>
                <w:szCs w:val="18"/>
              </w:rPr>
              <w:t>ste</w:t>
            </w:r>
            <w:r>
              <w:rPr>
                <w:i/>
                <w:color w:val="000000"/>
                <w:sz w:val="18"/>
                <w:szCs w:val="18"/>
              </w:rPr>
              <w:t>D</w:t>
            </w:r>
            <w:r>
              <w:rPr>
                <w:color w:val="000000"/>
                <w:sz w:val="18"/>
                <w:szCs w:val="18"/>
              </w:rPr>
              <w:t xml:space="preserve"> ORF REV</w:t>
            </w:r>
            <w:r w:rsidRPr="00FF7FBB">
              <w:rPr>
                <w:color w:val="000000"/>
                <w:sz w:val="18"/>
                <w:szCs w:val="18"/>
              </w:rPr>
              <w:t>, with p</w:t>
            </w:r>
            <w:r>
              <w:rPr>
                <w:color w:val="000000"/>
                <w:sz w:val="18"/>
                <w:szCs w:val="18"/>
              </w:rPr>
              <w:t>SK379</w:t>
            </w:r>
            <w:r w:rsidRPr="00FF7FBB">
              <w:rPr>
                <w:color w:val="000000"/>
                <w:sz w:val="18"/>
                <w:szCs w:val="18"/>
              </w:rPr>
              <w:t xml:space="preserve"> tail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0E46CD3" w14:textId="77777777" w:rsidR="00E475FD" w:rsidRPr="00925399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925399">
              <w:rPr>
                <w:rFonts w:eastAsia="Times New Roman"/>
                <w:color w:val="000000"/>
                <w:sz w:val="18"/>
                <w:szCs w:val="18"/>
              </w:rPr>
              <w:t>GAT AGA CAT GGC GTT TTC ACA AAA CGC CGC CAG GTA G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62FD1CB" w14:textId="77777777" w:rsidR="00E475FD" w:rsidRPr="00925399" w:rsidRDefault="00E475FD" w:rsidP="00941A71">
            <w:pPr>
              <w:rPr>
                <w:color w:val="000000"/>
                <w:sz w:val="18"/>
                <w:szCs w:val="18"/>
              </w:rPr>
            </w:pPr>
            <w:r w:rsidRPr="00925399"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</w:tr>
      <w:tr w:rsidR="00E475FD" w:rsidRPr="00EE08A7" w14:paraId="42C90C5A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A8A7D5A" w14:textId="77777777" w:rsidR="00E475FD" w:rsidRPr="00FF7FBB" w:rsidRDefault="00E475FD" w:rsidP="00941A71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273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FF7FBB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 xml:space="preserve">pDF49 </w:t>
            </w:r>
            <w:r>
              <w:rPr>
                <w:i/>
                <w:color w:val="000000"/>
                <w:sz w:val="18"/>
                <w:szCs w:val="18"/>
              </w:rPr>
              <w:t xml:space="preserve">hamE </w:t>
            </w:r>
            <w:r>
              <w:rPr>
                <w:color w:val="000000"/>
                <w:sz w:val="18"/>
                <w:szCs w:val="18"/>
              </w:rPr>
              <w:t>5</w:t>
            </w:r>
            <w:r w:rsidRPr="00FF7FBB">
              <w:rPr>
                <w:color w:val="000000"/>
                <w:sz w:val="18"/>
                <w:szCs w:val="18"/>
              </w:rPr>
              <w:t>'</w:t>
            </w:r>
            <w:r>
              <w:rPr>
                <w:color w:val="000000"/>
                <w:sz w:val="18"/>
                <w:szCs w:val="18"/>
              </w:rPr>
              <w:t xml:space="preserve"> UTR FWD</w:t>
            </w:r>
            <w:r w:rsidRPr="00FF7FBB">
              <w:rPr>
                <w:color w:val="000000"/>
                <w:sz w:val="18"/>
                <w:szCs w:val="18"/>
              </w:rPr>
              <w:t>, with p</w:t>
            </w:r>
            <w:r>
              <w:rPr>
                <w:color w:val="000000"/>
                <w:sz w:val="18"/>
                <w:szCs w:val="18"/>
              </w:rPr>
              <w:t>OSB113</w:t>
            </w:r>
            <w:r w:rsidRPr="00FF7FBB">
              <w:rPr>
                <w:color w:val="000000"/>
                <w:sz w:val="18"/>
                <w:szCs w:val="18"/>
              </w:rPr>
              <w:t xml:space="preserve"> tail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DF7ADC7" w14:textId="77777777" w:rsidR="00E475FD" w:rsidRPr="00C45593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C45593">
              <w:rPr>
                <w:rFonts w:eastAsia="Times New Roman"/>
                <w:color w:val="000000"/>
                <w:sz w:val="18"/>
                <w:szCs w:val="18"/>
              </w:rPr>
              <w:t>AG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TCG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GT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CC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AT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TG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CT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CC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CAG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GG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TG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TG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1D27B18" w14:textId="77777777" w:rsidR="00E475FD" w:rsidRPr="00C45593" w:rsidRDefault="00E475FD" w:rsidP="00941A71">
            <w:pPr>
              <w:rPr>
                <w:color w:val="000000"/>
                <w:sz w:val="18"/>
                <w:szCs w:val="18"/>
              </w:rPr>
            </w:pPr>
            <w:r w:rsidRPr="00C45593">
              <w:rPr>
                <w:rFonts w:eastAsia="Times New Roman"/>
                <w:color w:val="000000"/>
                <w:sz w:val="18"/>
                <w:szCs w:val="18"/>
              </w:rPr>
              <w:t>35</w:t>
            </w:r>
          </w:p>
        </w:tc>
      </w:tr>
      <w:tr w:rsidR="00E475FD" w:rsidRPr="00EE08A7" w14:paraId="209B2805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5EBC139" w14:textId="77777777" w:rsidR="00E475FD" w:rsidRPr="00FF7FBB" w:rsidRDefault="00E475FD" w:rsidP="00941A71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274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FF7FBB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 xml:space="preserve">pDF49 </w:t>
            </w:r>
            <w:r>
              <w:rPr>
                <w:i/>
                <w:color w:val="000000"/>
                <w:sz w:val="18"/>
                <w:szCs w:val="18"/>
              </w:rPr>
              <w:t xml:space="preserve">hamE </w:t>
            </w:r>
            <w:r>
              <w:rPr>
                <w:color w:val="000000"/>
                <w:sz w:val="18"/>
                <w:szCs w:val="18"/>
              </w:rPr>
              <w:t>3</w:t>
            </w:r>
            <w:r w:rsidRPr="00FF7FBB">
              <w:rPr>
                <w:color w:val="000000"/>
                <w:sz w:val="18"/>
                <w:szCs w:val="18"/>
              </w:rPr>
              <w:t>'</w:t>
            </w:r>
            <w:r>
              <w:rPr>
                <w:color w:val="000000"/>
                <w:sz w:val="18"/>
                <w:szCs w:val="18"/>
              </w:rPr>
              <w:t xml:space="preserve"> UTR REV</w:t>
            </w:r>
            <w:r w:rsidRPr="00FF7FBB">
              <w:rPr>
                <w:color w:val="000000"/>
                <w:sz w:val="18"/>
                <w:szCs w:val="18"/>
              </w:rPr>
              <w:t>, with p</w:t>
            </w:r>
            <w:r>
              <w:rPr>
                <w:color w:val="000000"/>
                <w:sz w:val="18"/>
                <w:szCs w:val="18"/>
              </w:rPr>
              <w:t>OSB113</w:t>
            </w:r>
            <w:r w:rsidRPr="00FF7FBB">
              <w:rPr>
                <w:color w:val="000000"/>
                <w:sz w:val="18"/>
                <w:szCs w:val="18"/>
              </w:rPr>
              <w:t xml:space="preserve"> tail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0606A18" w14:textId="77777777" w:rsidR="00E475FD" w:rsidRPr="00C45593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C45593">
              <w:rPr>
                <w:rFonts w:eastAsia="Times New Roman"/>
                <w:color w:val="000000"/>
                <w:sz w:val="18"/>
                <w:szCs w:val="18"/>
              </w:rPr>
              <w:t>TTG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AGG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CG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AT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AT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TG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AG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TG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AC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CG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CG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TTG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AG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DD2F202" w14:textId="77777777" w:rsidR="00E475FD" w:rsidRPr="00C45593" w:rsidRDefault="00E475FD" w:rsidP="00941A71">
            <w:pPr>
              <w:rPr>
                <w:color w:val="000000"/>
                <w:sz w:val="18"/>
                <w:szCs w:val="18"/>
              </w:rPr>
            </w:pPr>
            <w:r w:rsidRPr="00C45593"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</w:tr>
      <w:tr w:rsidR="00E475FD" w:rsidRPr="00EE08A7" w14:paraId="2FE43E64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B5B13DE" w14:textId="77777777" w:rsidR="00E475FD" w:rsidRPr="00FF7FBB" w:rsidRDefault="00E475FD" w:rsidP="00941A71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276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FF7FBB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pDF50 5’</w:t>
            </w:r>
            <w:r w:rsidRPr="009001CC">
              <w:rPr>
                <w:i/>
                <w:color w:val="000000"/>
                <w:sz w:val="18"/>
                <w:szCs w:val="18"/>
              </w:rPr>
              <w:t>steC</w:t>
            </w:r>
            <w:r>
              <w:rPr>
                <w:color w:val="000000"/>
                <w:sz w:val="18"/>
                <w:szCs w:val="18"/>
              </w:rPr>
              <w:t xml:space="preserve"> ORF FWD</w:t>
            </w:r>
            <w:r w:rsidRPr="00FF7FBB">
              <w:rPr>
                <w:color w:val="000000"/>
                <w:sz w:val="18"/>
                <w:szCs w:val="18"/>
              </w:rPr>
              <w:t>, with p</w:t>
            </w:r>
            <w:r>
              <w:rPr>
                <w:color w:val="000000"/>
                <w:sz w:val="18"/>
                <w:szCs w:val="18"/>
              </w:rPr>
              <w:t>CH008</w:t>
            </w:r>
            <w:r w:rsidRPr="00FF7FBB">
              <w:rPr>
                <w:color w:val="000000"/>
                <w:sz w:val="18"/>
                <w:szCs w:val="18"/>
              </w:rPr>
              <w:t xml:space="preserve"> tail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016137F" w14:textId="77777777" w:rsidR="00E475FD" w:rsidRPr="00C45593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C45593">
              <w:rPr>
                <w:rFonts w:eastAsia="Times New Roman"/>
                <w:color w:val="000000"/>
                <w:sz w:val="18"/>
                <w:szCs w:val="18"/>
              </w:rPr>
              <w:t>G</w:t>
            </w:r>
            <w:r>
              <w:rPr>
                <w:rFonts w:eastAsia="Times New Roman"/>
                <w:color w:val="000000"/>
                <w:sz w:val="18"/>
                <w:szCs w:val="18"/>
              </w:rPr>
              <w:t>CC TGA GTG GCC GTT T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A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GT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AT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GA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GC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CAG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TGC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9F6E60D" w14:textId="77777777" w:rsidR="00E475FD" w:rsidRPr="00C45593" w:rsidRDefault="00E475FD" w:rsidP="00941A71">
            <w:pPr>
              <w:rPr>
                <w:color w:val="000000"/>
                <w:sz w:val="18"/>
                <w:szCs w:val="18"/>
              </w:rPr>
            </w:pPr>
            <w:r w:rsidRPr="00C45593"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</w:tr>
      <w:tr w:rsidR="00E475FD" w:rsidRPr="00EE08A7" w14:paraId="77F5DB84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3A489C" w14:textId="77777777" w:rsidR="00E475FD" w:rsidRPr="00FF7FBB" w:rsidRDefault="00E475FD" w:rsidP="00941A71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277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 </w:t>
            </w:r>
            <w:r w:rsidRPr="00FF7FBB">
              <w:rPr>
                <w:color w:val="000000"/>
                <w:sz w:val="18"/>
                <w:szCs w:val="18"/>
              </w:rPr>
              <w:t>(</w:t>
            </w:r>
            <w:r>
              <w:rPr>
                <w:color w:val="000000"/>
                <w:sz w:val="18"/>
                <w:szCs w:val="18"/>
              </w:rPr>
              <w:t>pDF50 3’</w:t>
            </w:r>
            <w:r w:rsidRPr="009001CC">
              <w:rPr>
                <w:i/>
                <w:color w:val="000000"/>
                <w:sz w:val="18"/>
                <w:szCs w:val="18"/>
              </w:rPr>
              <w:t>steC</w:t>
            </w:r>
            <w:r>
              <w:rPr>
                <w:color w:val="000000"/>
                <w:sz w:val="18"/>
                <w:szCs w:val="18"/>
              </w:rPr>
              <w:t xml:space="preserve"> ORF REV, with </w:t>
            </w:r>
            <w:r w:rsidRPr="00FF7FBB">
              <w:rPr>
                <w:color w:val="000000"/>
                <w:sz w:val="18"/>
                <w:szCs w:val="18"/>
              </w:rPr>
              <w:t>tail</w:t>
            </w:r>
            <w:r>
              <w:rPr>
                <w:color w:val="000000"/>
                <w:sz w:val="18"/>
                <w:szCs w:val="18"/>
              </w:rPr>
              <w:t xml:space="preserve"> for linker</w:t>
            </w:r>
            <w:r w:rsidRPr="00FF7FBB"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100710B" w14:textId="77777777" w:rsidR="00E475FD" w:rsidRPr="00C45593" w:rsidRDefault="00E475FD" w:rsidP="00941A71">
            <w:pPr>
              <w:rPr>
                <w:i/>
                <w:iCs/>
                <w:color w:val="000000" w:themeColor="text1"/>
                <w:sz w:val="18"/>
                <w:szCs w:val="18"/>
              </w:rPr>
            </w:pPr>
            <w:r w:rsidRPr="00C45593">
              <w:rPr>
                <w:rFonts w:eastAsia="Times New Roman"/>
                <w:color w:val="000000"/>
                <w:sz w:val="18"/>
                <w:szCs w:val="18"/>
              </w:rPr>
              <w:t>C</w:t>
            </w:r>
            <w:r>
              <w:rPr>
                <w:rFonts w:eastAsia="Times New Roman"/>
                <w:color w:val="000000"/>
                <w:sz w:val="18"/>
                <w:szCs w:val="18"/>
              </w:rPr>
              <w:t>TT GCT CAC CAT GTT T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C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AC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GC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AC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AC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TC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CCG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GA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AT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AA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ACG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CC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C45593">
              <w:rPr>
                <w:rFonts w:eastAsia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38FDB42C" w14:textId="77777777" w:rsidR="00E475FD" w:rsidRPr="00C45593" w:rsidRDefault="00E475FD" w:rsidP="00941A71">
            <w:pPr>
              <w:rPr>
                <w:color w:val="000000"/>
                <w:sz w:val="18"/>
                <w:szCs w:val="18"/>
              </w:rPr>
            </w:pPr>
            <w:r w:rsidRPr="00C45593">
              <w:rPr>
                <w:rFonts w:eastAsia="Times New Roman"/>
                <w:color w:val="000000"/>
                <w:sz w:val="18"/>
                <w:szCs w:val="18"/>
              </w:rPr>
              <w:t>53</w:t>
            </w:r>
          </w:p>
        </w:tc>
      </w:tr>
      <w:tr w:rsidR="00E475FD" w:rsidRPr="00EE08A7" w14:paraId="393C88C9" w14:textId="77777777" w:rsidTr="00941A71">
        <w:trPr>
          <w:trHeight w:val="436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DF3477F" w14:textId="77777777" w:rsidR="00E475FD" w:rsidRPr="00FF7FBB" w:rsidRDefault="00E475FD" w:rsidP="00941A71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2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93 (pDF55</w:t>
            </w:r>
            <w:r w:rsidRPr="00FF7FBB">
              <w:rPr>
                <w:color w:val="000000"/>
                <w:sz w:val="18"/>
                <w:szCs w:val="18"/>
              </w:rPr>
              <w:t xml:space="preserve"> 5' UTR FWD, with pUC19 tail</w:t>
            </w:r>
            <w:r>
              <w:rPr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0AA661" w14:textId="77777777" w:rsidR="00E475FD" w:rsidRPr="00B13999" w:rsidRDefault="00E475FD" w:rsidP="00941A7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13999">
              <w:rPr>
                <w:rFonts w:eastAsia="Times New Roman"/>
                <w:color w:val="000000"/>
                <w:sz w:val="18"/>
                <w:szCs w:val="18"/>
              </w:rPr>
              <w:t>TT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GAG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CT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GG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AC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CG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GA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GG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TC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AG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AGG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TCC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89DCFDF" w14:textId="77777777" w:rsidR="00E475FD" w:rsidRPr="00C45593" w:rsidRDefault="00E475FD" w:rsidP="00941A71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6</w:t>
            </w:r>
          </w:p>
        </w:tc>
      </w:tr>
      <w:tr w:rsidR="00E475FD" w:rsidRPr="00EE08A7" w14:paraId="6128FF37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2585AA3" w14:textId="77777777" w:rsidR="00E475FD" w:rsidRPr="00FF7FBB" w:rsidRDefault="00E475FD" w:rsidP="00941A71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DF296 (pDF55 5’ UTR REV, with tail for linker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29A1453" w14:textId="77777777" w:rsidR="00E475FD" w:rsidRPr="00B13999" w:rsidRDefault="00E475FD" w:rsidP="00941A7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13999">
              <w:rPr>
                <w:rFonts w:eastAsia="Times New Roman"/>
                <w:color w:val="000000"/>
                <w:sz w:val="18"/>
                <w:szCs w:val="18"/>
              </w:rPr>
              <w:t>CA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CG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TA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CA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CT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CCG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CC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GCG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GTG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CAG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AC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AA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AT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1C0AB0B0" w14:textId="77777777" w:rsidR="00E475FD" w:rsidRPr="00C45593" w:rsidRDefault="00E475FD" w:rsidP="00941A71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</w:tr>
      <w:tr w:rsidR="00E475FD" w:rsidRPr="00EE08A7" w14:paraId="12438172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CD3D26B" w14:textId="77777777" w:rsidR="00E475FD" w:rsidRPr="00E917BF" w:rsidRDefault="00E475FD" w:rsidP="00941A71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DF298 (pDF55 3’ UTR FWD, with tail for </w:t>
            </w:r>
            <w:r>
              <w:rPr>
                <w:rFonts w:eastAsia="Times New Roman"/>
                <w:bCs/>
                <w:i/>
                <w:color w:val="000000"/>
                <w:sz w:val="18"/>
                <w:szCs w:val="18"/>
              </w:rPr>
              <w:t>pyrG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53C5339" w14:textId="77777777" w:rsidR="00E475FD" w:rsidRPr="00B13999" w:rsidRDefault="00E475FD" w:rsidP="00941A7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13999">
              <w:rPr>
                <w:rFonts w:eastAsia="Times New Roman"/>
                <w:color w:val="000000"/>
                <w:sz w:val="18"/>
                <w:szCs w:val="18"/>
              </w:rPr>
              <w:t>GC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TC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TC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CAG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AC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GG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TG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AC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TG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AT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TC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GA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TT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6519164" w14:textId="77777777" w:rsidR="00E475FD" w:rsidRPr="00C45593" w:rsidRDefault="00E475FD" w:rsidP="00941A71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8</w:t>
            </w:r>
          </w:p>
        </w:tc>
      </w:tr>
      <w:tr w:rsidR="00E475FD" w:rsidRPr="00EE08A7" w14:paraId="1DA55852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2C9BD45" w14:textId="77777777" w:rsidR="00E475FD" w:rsidRPr="00FF7FBB" w:rsidRDefault="00E475FD" w:rsidP="00941A71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2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99 (pDF55 3’ UTR REV, with tail for pUC19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506EC526" w14:textId="77777777" w:rsidR="00E475FD" w:rsidRPr="00B13999" w:rsidRDefault="00E475FD" w:rsidP="00941A7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13999">
              <w:rPr>
                <w:rFonts w:eastAsia="Times New Roman"/>
                <w:color w:val="000000"/>
                <w:sz w:val="18"/>
                <w:szCs w:val="18"/>
              </w:rPr>
              <w:t>AC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CT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GAG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GA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CC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CC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TTG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AG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CA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GC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CT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TA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G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448E2EC7" w14:textId="77777777" w:rsidR="00E475FD" w:rsidRPr="00C45593" w:rsidRDefault="00E475FD" w:rsidP="00941A71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37</w:t>
            </w:r>
          </w:p>
        </w:tc>
      </w:tr>
      <w:tr w:rsidR="00E475FD" w:rsidRPr="00EE08A7" w14:paraId="7FCCA4DB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B39F4F6" w14:textId="77777777" w:rsidR="00E475FD" w:rsidRPr="00E917BF" w:rsidRDefault="00E475FD" w:rsidP="00941A71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300 (pDF55 5’ FWD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est oligo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297783E5" w14:textId="77777777" w:rsidR="00E475FD" w:rsidRPr="00B13999" w:rsidRDefault="00E475FD" w:rsidP="00941A7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13999">
              <w:rPr>
                <w:rFonts w:eastAsia="Times New Roman"/>
                <w:color w:val="000000"/>
                <w:sz w:val="18"/>
                <w:szCs w:val="18"/>
              </w:rPr>
              <w:t>CC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GT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CA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AC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GCG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TT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GC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90BABD9" w14:textId="77777777" w:rsidR="00E475FD" w:rsidRPr="00C45593" w:rsidRDefault="00E475FD" w:rsidP="00941A71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0</w:t>
            </w:r>
          </w:p>
        </w:tc>
      </w:tr>
      <w:tr w:rsidR="00E475FD" w:rsidRPr="00EE08A7" w14:paraId="613583FE" w14:textId="77777777" w:rsidTr="00941A71">
        <w:trPr>
          <w:trHeight w:val="438"/>
          <w:jc w:val="center"/>
        </w:trPr>
        <w:tc>
          <w:tcPr>
            <w:tcW w:w="16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68DD5D84" w14:textId="77777777" w:rsidR="00E475FD" w:rsidRPr="00E917BF" w:rsidRDefault="00E475FD" w:rsidP="00941A71">
            <w:pPr>
              <w:rPr>
                <w:rFonts w:eastAsia="Times New Roman"/>
                <w:bCs/>
                <w:color w:val="000000"/>
                <w:sz w:val="18"/>
                <w:szCs w:val="18"/>
              </w:rPr>
            </w:pPr>
            <w:r w:rsidRPr="00FF7FBB">
              <w:rPr>
                <w:rFonts w:eastAsia="Times New Roman"/>
                <w:bCs/>
                <w:color w:val="000000"/>
                <w:sz w:val="18"/>
                <w:szCs w:val="18"/>
              </w:rPr>
              <w:t>DF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 xml:space="preserve">301 (pDF55 3’ REV </w:t>
            </w:r>
            <w:r>
              <w:rPr>
                <w:rFonts w:eastAsia="Times New Roman"/>
                <w:b/>
                <w:bCs/>
                <w:color w:val="000000"/>
                <w:sz w:val="18"/>
                <w:szCs w:val="18"/>
              </w:rPr>
              <w:t>nest oligo</w:t>
            </w:r>
            <w:r>
              <w:rPr>
                <w:rFonts w:eastAsia="Times New Roman"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554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0F5989D1" w14:textId="77777777" w:rsidR="00E475FD" w:rsidRPr="00B13999" w:rsidRDefault="00E475FD" w:rsidP="00941A71">
            <w:pPr>
              <w:rPr>
                <w:rFonts w:eastAsia="Times New Roman"/>
                <w:color w:val="000000"/>
                <w:sz w:val="18"/>
                <w:szCs w:val="18"/>
              </w:rPr>
            </w:pPr>
            <w:r w:rsidRPr="00B13999">
              <w:rPr>
                <w:rFonts w:eastAsia="Times New Roman"/>
                <w:color w:val="000000"/>
                <w:sz w:val="18"/>
                <w:szCs w:val="18"/>
              </w:rPr>
              <w:t>GC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GTT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CA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ATG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TGC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GCA</w:t>
            </w: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 w:rsidRPr="00B13999">
              <w:rPr>
                <w:rFonts w:eastAsia="Times New Roman"/>
                <w:color w:val="000000"/>
                <w:sz w:val="18"/>
                <w:szCs w:val="18"/>
              </w:rPr>
              <w:t>ACC</w:t>
            </w:r>
          </w:p>
        </w:tc>
        <w:tc>
          <w:tcPr>
            <w:tcW w:w="16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908C9E0" w14:textId="77777777" w:rsidR="00E475FD" w:rsidRPr="00C45593" w:rsidRDefault="00E475FD" w:rsidP="00941A71">
            <w:pPr>
              <w:rPr>
                <w:rFonts w:eastAsia="Times New Roman"/>
                <w:color w:val="00000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>22</w:t>
            </w:r>
          </w:p>
        </w:tc>
      </w:tr>
    </w:tbl>
    <w:p w14:paraId="5D159D95" w14:textId="77777777" w:rsidR="00E475FD" w:rsidRPr="00002EE3" w:rsidRDefault="00E475FD" w:rsidP="00E475FD">
      <w:pPr>
        <w:spacing w:line="480" w:lineRule="auto"/>
        <w:rPr>
          <w:b/>
          <w:color w:val="000000" w:themeColor="text1"/>
          <w:lang w:val="en-IE"/>
        </w:rPr>
      </w:pPr>
    </w:p>
    <w:p w14:paraId="214B5611" w14:textId="77777777" w:rsidR="00063087" w:rsidRDefault="00063087"/>
    <w:sectPr w:rsidR="00063087" w:rsidSect="0035508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9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475FD"/>
    <w:rsid w:val="00001D18"/>
    <w:rsid w:val="00011096"/>
    <w:rsid w:val="00022EEC"/>
    <w:rsid w:val="00030181"/>
    <w:rsid w:val="0006029C"/>
    <w:rsid w:val="00063087"/>
    <w:rsid w:val="00064A55"/>
    <w:rsid w:val="0007354F"/>
    <w:rsid w:val="00091999"/>
    <w:rsid w:val="000C4128"/>
    <w:rsid w:val="000D4CC3"/>
    <w:rsid w:val="000E286B"/>
    <w:rsid w:val="000E6302"/>
    <w:rsid w:val="00104E51"/>
    <w:rsid w:val="00122F7E"/>
    <w:rsid w:val="00125A71"/>
    <w:rsid w:val="00136D80"/>
    <w:rsid w:val="00153F34"/>
    <w:rsid w:val="00156ED3"/>
    <w:rsid w:val="00157A48"/>
    <w:rsid w:val="0018697D"/>
    <w:rsid w:val="00187CC3"/>
    <w:rsid w:val="001A04C5"/>
    <w:rsid w:val="001A33D0"/>
    <w:rsid w:val="001B6DC3"/>
    <w:rsid w:val="001E15D0"/>
    <w:rsid w:val="001E2B0B"/>
    <w:rsid w:val="00237F7E"/>
    <w:rsid w:val="00254048"/>
    <w:rsid w:val="00265FDC"/>
    <w:rsid w:val="00287CB6"/>
    <w:rsid w:val="002B4BF4"/>
    <w:rsid w:val="002C4443"/>
    <w:rsid w:val="002D2B74"/>
    <w:rsid w:val="002D7F51"/>
    <w:rsid w:val="00304F5C"/>
    <w:rsid w:val="00331574"/>
    <w:rsid w:val="0034425B"/>
    <w:rsid w:val="00347606"/>
    <w:rsid w:val="00355085"/>
    <w:rsid w:val="00397288"/>
    <w:rsid w:val="003A0347"/>
    <w:rsid w:val="003C509F"/>
    <w:rsid w:val="003D0264"/>
    <w:rsid w:val="003D3818"/>
    <w:rsid w:val="004127B6"/>
    <w:rsid w:val="00423115"/>
    <w:rsid w:val="0044075D"/>
    <w:rsid w:val="00464500"/>
    <w:rsid w:val="00483365"/>
    <w:rsid w:val="0048490E"/>
    <w:rsid w:val="00491B86"/>
    <w:rsid w:val="004F217B"/>
    <w:rsid w:val="004F6CBA"/>
    <w:rsid w:val="00511FA5"/>
    <w:rsid w:val="00530BD1"/>
    <w:rsid w:val="00551360"/>
    <w:rsid w:val="0056769B"/>
    <w:rsid w:val="00570BA8"/>
    <w:rsid w:val="00574B59"/>
    <w:rsid w:val="005770A4"/>
    <w:rsid w:val="00583DBE"/>
    <w:rsid w:val="005A3140"/>
    <w:rsid w:val="005A46C4"/>
    <w:rsid w:val="005B12C7"/>
    <w:rsid w:val="00617C2D"/>
    <w:rsid w:val="00653876"/>
    <w:rsid w:val="006602AE"/>
    <w:rsid w:val="00664C8F"/>
    <w:rsid w:val="00696DD0"/>
    <w:rsid w:val="006A10AF"/>
    <w:rsid w:val="006B323E"/>
    <w:rsid w:val="006C6A94"/>
    <w:rsid w:val="00701EFE"/>
    <w:rsid w:val="00701FC3"/>
    <w:rsid w:val="00703816"/>
    <w:rsid w:val="00710332"/>
    <w:rsid w:val="00711324"/>
    <w:rsid w:val="0072183B"/>
    <w:rsid w:val="00754E83"/>
    <w:rsid w:val="00767605"/>
    <w:rsid w:val="00771E19"/>
    <w:rsid w:val="00772A6E"/>
    <w:rsid w:val="0077390E"/>
    <w:rsid w:val="00775F0F"/>
    <w:rsid w:val="00777255"/>
    <w:rsid w:val="007848DA"/>
    <w:rsid w:val="007A6027"/>
    <w:rsid w:val="007A7ED1"/>
    <w:rsid w:val="007C432B"/>
    <w:rsid w:val="007D2FEA"/>
    <w:rsid w:val="007E4690"/>
    <w:rsid w:val="007E4A0E"/>
    <w:rsid w:val="007E7A76"/>
    <w:rsid w:val="007F0E4C"/>
    <w:rsid w:val="007F1974"/>
    <w:rsid w:val="008054E9"/>
    <w:rsid w:val="00810D55"/>
    <w:rsid w:val="00832145"/>
    <w:rsid w:val="00832CF7"/>
    <w:rsid w:val="00840FF5"/>
    <w:rsid w:val="00857B16"/>
    <w:rsid w:val="0086411A"/>
    <w:rsid w:val="00866094"/>
    <w:rsid w:val="00891938"/>
    <w:rsid w:val="008B02A2"/>
    <w:rsid w:val="008C5312"/>
    <w:rsid w:val="008D7D39"/>
    <w:rsid w:val="00902F6F"/>
    <w:rsid w:val="00903826"/>
    <w:rsid w:val="0091253D"/>
    <w:rsid w:val="009133C0"/>
    <w:rsid w:val="00920914"/>
    <w:rsid w:val="00923DD6"/>
    <w:rsid w:val="00933F40"/>
    <w:rsid w:val="00965205"/>
    <w:rsid w:val="009C5C19"/>
    <w:rsid w:val="009E39E5"/>
    <w:rsid w:val="009F2AFE"/>
    <w:rsid w:val="00A05E3B"/>
    <w:rsid w:val="00A17155"/>
    <w:rsid w:val="00A86085"/>
    <w:rsid w:val="00AA0C67"/>
    <w:rsid w:val="00AB2CB9"/>
    <w:rsid w:val="00AB5479"/>
    <w:rsid w:val="00AC0D2A"/>
    <w:rsid w:val="00AC35C8"/>
    <w:rsid w:val="00AD260E"/>
    <w:rsid w:val="00B11DE8"/>
    <w:rsid w:val="00B1328D"/>
    <w:rsid w:val="00B50711"/>
    <w:rsid w:val="00B56F81"/>
    <w:rsid w:val="00B630B5"/>
    <w:rsid w:val="00B76FA6"/>
    <w:rsid w:val="00B83E0C"/>
    <w:rsid w:val="00B858D2"/>
    <w:rsid w:val="00B91267"/>
    <w:rsid w:val="00BD1881"/>
    <w:rsid w:val="00BE2111"/>
    <w:rsid w:val="00C015D1"/>
    <w:rsid w:val="00C115E9"/>
    <w:rsid w:val="00C21E8D"/>
    <w:rsid w:val="00C30AAC"/>
    <w:rsid w:val="00C545AC"/>
    <w:rsid w:val="00C5633A"/>
    <w:rsid w:val="00C963F5"/>
    <w:rsid w:val="00CA036D"/>
    <w:rsid w:val="00CA60EB"/>
    <w:rsid w:val="00CC1861"/>
    <w:rsid w:val="00CD2E9B"/>
    <w:rsid w:val="00CF138F"/>
    <w:rsid w:val="00CF2B3F"/>
    <w:rsid w:val="00CF7457"/>
    <w:rsid w:val="00D1227D"/>
    <w:rsid w:val="00D17106"/>
    <w:rsid w:val="00D22AA6"/>
    <w:rsid w:val="00D3665A"/>
    <w:rsid w:val="00D60849"/>
    <w:rsid w:val="00D65B58"/>
    <w:rsid w:val="00D74CA2"/>
    <w:rsid w:val="00D94BD2"/>
    <w:rsid w:val="00DA2375"/>
    <w:rsid w:val="00DA3DFC"/>
    <w:rsid w:val="00DA4352"/>
    <w:rsid w:val="00DA5228"/>
    <w:rsid w:val="00DA7A55"/>
    <w:rsid w:val="00DB0F2F"/>
    <w:rsid w:val="00DD6CA7"/>
    <w:rsid w:val="00E228C4"/>
    <w:rsid w:val="00E377DD"/>
    <w:rsid w:val="00E475FD"/>
    <w:rsid w:val="00E72963"/>
    <w:rsid w:val="00E77C19"/>
    <w:rsid w:val="00E863C9"/>
    <w:rsid w:val="00ED422D"/>
    <w:rsid w:val="00EF2EBD"/>
    <w:rsid w:val="00EF4F30"/>
    <w:rsid w:val="00EF726A"/>
    <w:rsid w:val="00F012AD"/>
    <w:rsid w:val="00F012C6"/>
    <w:rsid w:val="00F34049"/>
    <w:rsid w:val="00F36420"/>
    <w:rsid w:val="00F41FE6"/>
    <w:rsid w:val="00F42CF9"/>
    <w:rsid w:val="00F50B9A"/>
    <w:rsid w:val="00F51FE3"/>
    <w:rsid w:val="00F56A81"/>
    <w:rsid w:val="00F65F90"/>
    <w:rsid w:val="00F75A31"/>
    <w:rsid w:val="00FA47DE"/>
    <w:rsid w:val="00FB07AF"/>
    <w:rsid w:val="00FB7DD1"/>
    <w:rsid w:val="00FC4CA3"/>
    <w:rsid w:val="00FE06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E2A070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475FD"/>
    <w:rPr>
      <w:rFonts w:ascii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34</Words>
  <Characters>4757</Characters>
  <Application>Microsoft Macintosh Word</Application>
  <DocSecurity>0</DocSecurity>
  <Lines>39</Lines>
  <Paragraphs>11</Paragraphs>
  <ScaleCrop>false</ScaleCrop>
  <LinksUpToDate>false</LinksUpToDate>
  <CharactersWithSpaces>5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2</cp:revision>
  <dcterms:created xsi:type="dcterms:W3CDTF">2019-11-12T14:06:00Z</dcterms:created>
  <dcterms:modified xsi:type="dcterms:W3CDTF">2020-01-30T17:34:00Z</dcterms:modified>
</cp:coreProperties>
</file>